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46182A" w14:textId="0A1A35BE" w:rsidR="009905A2" w:rsidRPr="00A44F54" w:rsidRDefault="00F8378F" w:rsidP="009905A2">
      <w:pPr>
        <w:rPr>
          <w:rFonts w:ascii="Times New Roman" w:hAnsi="Times New Roman" w:cs="Times New Roman"/>
          <w:b/>
          <w:bCs/>
        </w:rPr>
      </w:pPr>
      <w:r>
        <w:rPr>
          <w:rFonts w:ascii="Times New Roman" w:hAnsi="Times New Roman" w:cs="Times New Roman"/>
          <w:b/>
        </w:rPr>
        <w:t>S</w:t>
      </w:r>
      <w:r w:rsidR="009905A2" w:rsidRPr="00A44F54">
        <w:rPr>
          <w:rFonts w:ascii="Times New Roman" w:hAnsi="Times New Roman" w:cs="Times New Roman"/>
          <w:b/>
        </w:rPr>
        <w:t>3</w:t>
      </w:r>
      <w:r w:rsidR="006F3A0E">
        <w:rPr>
          <w:rFonts w:ascii="Times New Roman" w:hAnsi="Times New Roman" w:cs="Times New Roman"/>
          <w:b/>
        </w:rPr>
        <w:t xml:space="preserve"> File</w:t>
      </w:r>
      <w:r w:rsidR="009905A2" w:rsidRPr="00A44F54">
        <w:rPr>
          <w:rFonts w:ascii="Times New Roman" w:hAnsi="Times New Roman" w:cs="Times New Roman"/>
          <w:b/>
        </w:rPr>
        <w:t>.</w:t>
      </w:r>
      <w:r w:rsidR="009905A2" w:rsidRPr="00A44F54">
        <w:rPr>
          <w:rFonts w:ascii="Times New Roman" w:hAnsi="Times New Roman" w:cs="Times New Roman"/>
        </w:rPr>
        <w:t xml:space="preserve"> </w:t>
      </w:r>
      <w:r w:rsidR="009905A2" w:rsidRPr="00A44F54">
        <w:rPr>
          <w:rFonts w:ascii="Times New Roman" w:hAnsi="Times New Roman" w:cs="Times New Roman"/>
          <w:b/>
          <w:bCs/>
        </w:rPr>
        <w:t>Estimated irrigation efficiency levels in the MIS</w:t>
      </w:r>
      <w:r w:rsidR="00D254F3" w:rsidRPr="00A44F54">
        <w:rPr>
          <w:rFonts w:ascii="Times New Roman" w:hAnsi="Times New Roman" w:cs="Times New Roman"/>
          <w:b/>
          <w:bCs/>
        </w:rPr>
        <w:t xml:space="preserve"> (adapted from JICA and Nippon Koei 2018)</w:t>
      </w:r>
    </w:p>
    <w:p w14:paraId="4C19E5DB" w14:textId="77777777" w:rsidR="009905A2" w:rsidRPr="00A44F54" w:rsidRDefault="009905A2" w:rsidP="009905A2">
      <w:pPr>
        <w:rPr>
          <w:rFonts w:ascii="Times New Roman" w:hAnsi="Times New Roman" w:cs="Times New Roman"/>
        </w:rPr>
      </w:pPr>
      <w:r w:rsidRPr="00A44F54">
        <w:rPr>
          <w:rFonts w:ascii="Times New Roman" w:hAnsi="Times New Roman" w:cs="Times New Roman"/>
        </w:rPr>
        <w:t xml:space="preserve"> </w:t>
      </w:r>
    </w:p>
    <w:p w14:paraId="1893CEC3" w14:textId="77777777" w:rsidR="009905A2" w:rsidRPr="00A44F54" w:rsidRDefault="009905A2" w:rsidP="009905A2">
      <w:pPr>
        <w:rPr>
          <w:rFonts w:ascii="Times New Roman" w:hAnsi="Times New Roman" w:cs="Times New Roman"/>
        </w:rPr>
      </w:pPr>
    </w:p>
    <w:p w14:paraId="796FDE43" w14:textId="77777777" w:rsidR="009905A2" w:rsidRPr="00A44F54" w:rsidRDefault="009905A2" w:rsidP="009905A2">
      <w:pPr>
        <w:outlineLvl w:val="0"/>
        <w:rPr>
          <w:rFonts w:ascii="Times New Roman" w:hAnsi="Times New Roman" w:cs="Times New Roman"/>
        </w:rPr>
      </w:pPr>
      <w:r w:rsidRPr="00A44F54">
        <w:rPr>
          <w:rFonts w:ascii="Times New Roman" w:hAnsi="Times New Roman" w:cs="Times New Roman"/>
        </w:rPr>
        <w:t>(a) Without the irrigation development project</w:t>
      </w:r>
    </w:p>
    <w:p w14:paraId="53AE9EDC" w14:textId="77777777" w:rsidR="009905A2" w:rsidRPr="00A44F54" w:rsidRDefault="009905A2" w:rsidP="009905A2">
      <w:pPr>
        <w:rPr>
          <w:rFonts w:ascii="Times New Roman" w:hAnsi="Times New Roman" w:cs="Times New Roman"/>
          <w:b/>
        </w:rPr>
      </w:pPr>
    </w:p>
    <w:p w14:paraId="6D1134C3" w14:textId="77777777" w:rsidR="009905A2" w:rsidRPr="00A44F54" w:rsidRDefault="009905A2" w:rsidP="009905A2">
      <w:pPr>
        <w:rPr>
          <w:rFonts w:ascii="Times New Roman" w:hAnsi="Times New Roman" w:cs="Times New Roman"/>
          <w:b/>
        </w:rPr>
      </w:pPr>
      <w:r w:rsidRPr="00A44F54">
        <w:rPr>
          <w:rFonts w:ascii="Times New Roman" w:hAnsi="Times New Roman" w:cs="Times New Roman"/>
          <w:noProof/>
          <w:lang w:eastAsia="ja-JP"/>
        </w:rPr>
        <w:drawing>
          <wp:inline distT="0" distB="0" distL="0" distR="0" wp14:anchorId="345CC836" wp14:editId="66799B7A">
            <wp:extent cx="4351951" cy="3271520"/>
            <wp:effectExtent l="0" t="0" r="0" b="5080"/>
            <wp:docPr id="214" name="図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4359129" cy="3276916"/>
                    </a:xfrm>
                    <a:prstGeom prst="rect">
                      <a:avLst/>
                    </a:prstGeom>
                    <a:noFill/>
                    <a:ln>
                      <a:noFill/>
                    </a:ln>
                  </pic:spPr>
                </pic:pic>
              </a:graphicData>
            </a:graphic>
          </wp:inline>
        </w:drawing>
      </w:r>
    </w:p>
    <w:p w14:paraId="48220AAF" w14:textId="77777777" w:rsidR="009905A2" w:rsidRPr="00A44F54" w:rsidRDefault="009905A2" w:rsidP="009905A2">
      <w:pPr>
        <w:rPr>
          <w:rFonts w:ascii="Times New Roman" w:hAnsi="Times New Roman" w:cs="Times New Roman"/>
          <w:b/>
        </w:rPr>
      </w:pPr>
    </w:p>
    <w:p w14:paraId="5D00C080" w14:textId="77777777" w:rsidR="009905A2" w:rsidRPr="00A44F54" w:rsidRDefault="009905A2" w:rsidP="009905A2">
      <w:pPr>
        <w:outlineLvl w:val="0"/>
        <w:rPr>
          <w:rFonts w:ascii="Times New Roman" w:hAnsi="Times New Roman" w:cs="Times New Roman"/>
        </w:rPr>
      </w:pPr>
      <w:r w:rsidRPr="00A44F54">
        <w:rPr>
          <w:rFonts w:ascii="Times New Roman" w:hAnsi="Times New Roman" w:cs="Times New Roman"/>
        </w:rPr>
        <w:t>(b) With the irrigation development project</w:t>
      </w:r>
    </w:p>
    <w:p w14:paraId="00E5E20B" w14:textId="77777777" w:rsidR="009905A2" w:rsidRPr="00A44F54" w:rsidRDefault="009905A2" w:rsidP="009905A2">
      <w:pPr>
        <w:rPr>
          <w:rFonts w:ascii="Times New Roman" w:hAnsi="Times New Roman" w:cs="Times New Roman"/>
          <w:b/>
        </w:rPr>
      </w:pPr>
    </w:p>
    <w:p w14:paraId="0E1D76EC" w14:textId="77777777" w:rsidR="009905A2" w:rsidRPr="00A44F54" w:rsidRDefault="009905A2" w:rsidP="009905A2">
      <w:pPr>
        <w:rPr>
          <w:rFonts w:ascii="Times New Roman" w:hAnsi="Times New Roman" w:cs="Times New Roman"/>
          <w:b/>
        </w:rPr>
      </w:pPr>
    </w:p>
    <w:p w14:paraId="1B67F4AF" w14:textId="171B8926" w:rsidR="009905A2" w:rsidRPr="00A44F54" w:rsidRDefault="009905A2" w:rsidP="009905A2">
      <w:pPr>
        <w:rPr>
          <w:rFonts w:ascii="Times New Roman" w:hAnsi="Times New Roman" w:cs="Times New Roman"/>
          <w:b/>
        </w:rPr>
      </w:pPr>
      <w:r w:rsidRPr="00A44F54">
        <w:rPr>
          <w:rFonts w:ascii="Times New Roman" w:hAnsi="Times New Roman" w:cs="Times New Roman"/>
          <w:noProof/>
          <w:lang w:eastAsia="ja-JP"/>
        </w:rPr>
        <w:drawing>
          <wp:inline distT="0" distB="0" distL="0" distR="0" wp14:anchorId="624E8BAF" wp14:editId="7A5195C8">
            <wp:extent cx="4581713" cy="3444240"/>
            <wp:effectExtent l="0" t="0" r="0" b="0"/>
            <wp:docPr id="215" name="図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4589782" cy="3450306"/>
                    </a:xfrm>
                    <a:prstGeom prst="rect">
                      <a:avLst/>
                    </a:prstGeom>
                    <a:noFill/>
                    <a:ln>
                      <a:noFill/>
                    </a:ln>
                  </pic:spPr>
                </pic:pic>
              </a:graphicData>
            </a:graphic>
          </wp:inline>
        </w:drawing>
      </w:r>
    </w:p>
    <w:sectPr w:rsidR="009905A2" w:rsidRPr="00A44F54" w:rsidSect="006E6D07">
      <w:headerReference w:type="default" r:id="rId10"/>
      <w:footerReference w:type="even" r:id="rId11"/>
      <w:footerReference w:type="default" r:id="rId12"/>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943365" w14:textId="77777777" w:rsidR="00A61D51" w:rsidRDefault="00A61D51" w:rsidP="008B02D5">
      <w:r>
        <w:separator/>
      </w:r>
    </w:p>
  </w:endnote>
  <w:endnote w:type="continuationSeparator" w:id="0">
    <w:p w14:paraId="144F7A3F" w14:textId="77777777" w:rsidR="00A61D51" w:rsidRDefault="00A61D51" w:rsidP="008B0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0000028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00000287" w:usb1="08070000" w:usb2="00000010"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161CF" w14:textId="77777777"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8628A0" w14:textId="77777777" w:rsidR="004B2DE4" w:rsidRDefault="004B2D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F26F50" w14:textId="045CCF4E" w:rsidR="004B2DE4" w:rsidRDefault="004B2DE4" w:rsidP="00EC348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7</w:t>
    </w:r>
    <w:r>
      <w:rPr>
        <w:rStyle w:val="PageNumber"/>
      </w:rPr>
      <w:fldChar w:fldCharType="end"/>
    </w:r>
  </w:p>
  <w:p w14:paraId="43D86047" w14:textId="77777777" w:rsidR="004B2DE4" w:rsidRDefault="004B2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CB7B95" w14:textId="77777777" w:rsidR="00A61D51" w:rsidRDefault="00A61D51" w:rsidP="008B02D5">
      <w:r>
        <w:separator/>
      </w:r>
    </w:p>
  </w:footnote>
  <w:footnote w:type="continuationSeparator" w:id="0">
    <w:p w14:paraId="6944E4B7" w14:textId="77777777" w:rsidR="00A61D51" w:rsidRDefault="00A61D51" w:rsidP="008B0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541BAB" w14:textId="77777777" w:rsidR="004B2DE4" w:rsidRDefault="004B2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63651"/>
    <w:multiLevelType w:val="hybridMultilevel"/>
    <w:tmpl w:val="022E04C4"/>
    <w:lvl w:ilvl="0" w:tplc="9342BA3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55112"/>
    <w:multiLevelType w:val="hybridMultilevel"/>
    <w:tmpl w:val="C0EEFA04"/>
    <w:lvl w:ilvl="0" w:tplc="D6E246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9058C"/>
    <w:multiLevelType w:val="hybridMultilevel"/>
    <w:tmpl w:val="A8EAC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B3635A"/>
    <w:multiLevelType w:val="hybridMultilevel"/>
    <w:tmpl w:val="CEB45E66"/>
    <w:lvl w:ilvl="0" w:tplc="9596FF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7746D5"/>
    <w:multiLevelType w:val="hybridMultilevel"/>
    <w:tmpl w:val="5A32BFD8"/>
    <w:lvl w:ilvl="0" w:tplc="E07448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DA5749"/>
    <w:multiLevelType w:val="hybridMultilevel"/>
    <w:tmpl w:val="9B9898F4"/>
    <w:lvl w:ilvl="0" w:tplc="1DA81F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8C0DF8"/>
    <w:multiLevelType w:val="hybridMultilevel"/>
    <w:tmpl w:val="A7C4847A"/>
    <w:lvl w:ilvl="0" w:tplc="A558C4EE">
      <w:start w:val="1"/>
      <w:numFmt w:val="low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0803FD"/>
    <w:multiLevelType w:val="hybridMultilevel"/>
    <w:tmpl w:val="045483EA"/>
    <w:lvl w:ilvl="0" w:tplc="873214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5107C9"/>
    <w:multiLevelType w:val="hybridMultilevel"/>
    <w:tmpl w:val="6868FD4E"/>
    <w:lvl w:ilvl="0" w:tplc="D3D669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977BCB"/>
    <w:multiLevelType w:val="hybridMultilevel"/>
    <w:tmpl w:val="8174D990"/>
    <w:lvl w:ilvl="0" w:tplc="432C72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1F19B5"/>
    <w:multiLevelType w:val="hybridMultilevel"/>
    <w:tmpl w:val="F77290F0"/>
    <w:lvl w:ilvl="0" w:tplc="DFB010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122937"/>
    <w:multiLevelType w:val="hybridMultilevel"/>
    <w:tmpl w:val="0A6629EC"/>
    <w:lvl w:ilvl="0" w:tplc="48C4EC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EC3D9E"/>
    <w:multiLevelType w:val="hybridMultilevel"/>
    <w:tmpl w:val="F9DC0788"/>
    <w:lvl w:ilvl="0" w:tplc="1CF2F6C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703053"/>
    <w:multiLevelType w:val="hybridMultilevel"/>
    <w:tmpl w:val="593823C2"/>
    <w:lvl w:ilvl="0" w:tplc="639E31D0">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A921EA"/>
    <w:multiLevelType w:val="hybridMultilevel"/>
    <w:tmpl w:val="5E66DF32"/>
    <w:lvl w:ilvl="0" w:tplc="F3B60F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CF0530"/>
    <w:multiLevelType w:val="hybridMultilevel"/>
    <w:tmpl w:val="11F41F06"/>
    <w:lvl w:ilvl="0" w:tplc="B9C0B4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EE6116"/>
    <w:multiLevelType w:val="hybridMultilevel"/>
    <w:tmpl w:val="6478E208"/>
    <w:lvl w:ilvl="0" w:tplc="BB2E56A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915366"/>
    <w:multiLevelType w:val="hybridMultilevel"/>
    <w:tmpl w:val="250A5CC0"/>
    <w:lvl w:ilvl="0" w:tplc="17F807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595495"/>
    <w:multiLevelType w:val="hybridMultilevel"/>
    <w:tmpl w:val="365277DA"/>
    <w:lvl w:ilvl="0" w:tplc="B9600C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8765C8"/>
    <w:multiLevelType w:val="hybridMultilevel"/>
    <w:tmpl w:val="191CC31A"/>
    <w:lvl w:ilvl="0" w:tplc="6CEC32B4">
      <w:start w:val="1"/>
      <w:numFmt w:val="low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49296C"/>
    <w:multiLevelType w:val="hybridMultilevel"/>
    <w:tmpl w:val="B1B4F418"/>
    <w:lvl w:ilvl="0" w:tplc="CF2EA7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2438DB"/>
    <w:multiLevelType w:val="hybridMultilevel"/>
    <w:tmpl w:val="AB56B62E"/>
    <w:lvl w:ilvl="0" w:tplc="AE463C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5B4082"/>
    <w:multiLevelType w:val="hybridMultilevel"/>
    <w:tmpl w:val="ED346C2E"/>
    <w:lvl w:ilvl="0" w:tplc="FBD839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2E0CBA"/>
    <w:multiLevelType w:val="hybridMultilevel"/>
    <w:tmpl w:val="BD0AA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0337C0"/>
    <w:multiLevelType w:val="hybridMultilevel"/>
    <w:tmpl w:val="514434E4"/>
    <w:lvl w:ilvl="0" w:tplc="42180A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3"/>
  </w:num>
  <w:num w:numId="3">
    <w:abstractNumId w:val="20"/>
  </w:num>
  <w:num w:numId="4">
    <w:abstractNumId w:val="9"/>
  </w:num>
  <w:num w:numId="5">
    <w:abstractNumId w:val="11"/>
  </w:num>
  <w:num w:numId="6">
    <w:abstractNumId w:val="8"/>
  </w:num>
  <w:num w:numId="7">
    <w:abstractNumId w:val="17"/>
  </w:num>
  <w:num w:numId="8">
    <w:abstractNumId w:val="5"/>
  </w:num>
  <w:num w:numId="9">
    <w:abstractNumId w:val="4"/>
  </w:num>
  <w:num w:numId="10">
    <w:abstractNumId w:val="22"/>
  </w:num>
  <w:num w:numId="11">
    <w:abstractNumId w:val="3"/>
  </w:num>
  <w:num w:numId="12">
    <w:abstractNumId w:val="18"/>
  </w:num>
  <w:num w:numId="13">
    <w:abstractNumId w:val="7"/>
  </w:num>
  <w:num w:numId="14">
    <w:abstractNumId w:val="21"/>
  </w:num>
  <w:num w:numId="15">
    <w:abstractNumId w:val="16"/>
  </w:num>
  <w:num w:numId="16">
    <w:abstractNumId w:val="24"/>
  </w:num>
  <w:num w:numId="17">
    <w:abstractNumId w:val="19"/>
  </w:num>
  <w:num w:numId="18">
    <w:abstractNumId w:val="6"/>
  </w:num>
  <w:num w:numId="19">
    <w:abstractNumId w:val="12"/>
  </w:num>
  <w:num w:numId="20">
    <w:abstractNumId w:val="0"/>
  </w:num>
  <w:num w:numId="21">
    <w:abstractNumId w:val="15"/>
  </w:num>
  <w:num w:numId="22">
    <w:abstractNumId w:val="1"/>
  </w:num>
  <w:num w:numId="23">
    <w:abstractNumId w:val="10"/>
  </w:num>
  <w:num w:numId="24">
    <w:abstractNumId w:val="14"/>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removeDateAndTime/>
  <w:bordersDoNotSurroundHeader/>
  <w:bordersDoNotSurroundFooter/>
  <w:activeWritingStyle w:appName="MSWord" w:lang="de-DE"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fr-FR" w:vendorID="64" w:dllVersion="0" w:nlCheck="1" w:checkStyle="0"/>
  <w:activeWritingStyle w:appName="MSWord" w:lang="es-ES" w:vendorID="64" w:dllVersion="4096" w:nlCheck="1" w:checkStyle="0"/>
  <w:activeWritingStyle w:appName="MSWord" w:lang="es-ES" w:vendorID="64" w:dllVersion="0" w:nlCheck="1" w:checkStyle="0"/>
  <w:activeWritingStyle w:appName="MSWord" w:lang="ja-JP" w:vendorID="64" w:dllVersion="0" w:nlCheck="1" w:checkStyle="1"/>
  <w:activeWritingStyle w:appName="MSWord" w:lang="es-ES" w:vendorID="64" w:dllVersion="6" w:nlCheck="1" w:checkStyle="0"/>
  <w:activeWritingStyle w:appName="MSWord" w:lang="ja-JP" w:vendorID="64" w:dllVersion="6" w:nlCheck="1" w:checkStyle="1"/>
  <w:proofState w:spelling="clean" w:grammar="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83A"/>
    <w:rsid w:val="00001AD3"/>
    <w:rsid w:val="00001F68"/>
    <w:rsid w:val="0000321E"/>
    <w:rsid w:val="00003220"/>
    <w:rsid w:val="000034A7"/>
    <w:rsid w:val="000043D2"/>
    <w:rsid w:val="000045D1"/>
    <w:rsid w:val="000053F2"/>
    <w:rsid w:val="00005A40"/>
    <w:rsid w:val="0001051C"/>
    <w:rsid w:val="0001192F"/>
    <w:rsid w:val="00012995"/>
    <w:rsid w:val="00012FA5"/>
    <w:rsid w:val="0001356E"/>
    <w:rsid w:val="00013C1A"/>
    <w:rsid w:val="00014CF1"/>
    <w:rsid w:val="000153F4"/>
    <w:rsid w:val="000154E4"/>
    <w:rsid w:val="000204C8"/>
    <w:rsid w:val="00021CEF"/>
    <w:rsid w:val="00021F30"/>
    <w:rsid w:val="000225CA"/>
    <w:rsid w:val="0002263F"/>
    <w:rsid w:val="00023198"/>
    <w:rsid w:val="00024553"/>
    <w:rsid w:val="00025061"/>
    <w:rsid w:val="000257DC"/>
    <w:rsid w:val="00026005"/>
    <w:rsid w:val="000263EE"/>
    <w:rsid w:val="00026B0F"/>
    <w:rsid w:val="00026EEE"/>
    <w:rsid w:val="0002710D"/>
    <w:rsid w:val="00027E50"/>
    <w:rsid w:val="000300E0"/>
    <w:rsid w:val="00030F39"/>
    <w:rsid w:val="00031FBF"/>
    <w:rsid w:val="00032533"/>
    <w:rsid w:val="000331C8"/>
    <w:rsid w:val="0003361B"/>
    <w:rsid w:val="00034626"/>
    <w:rsid w:val="00040484"/>
    <w:rsid w:val="00040D5A"/>
    <w:rsid w:val="00041369"/>
    <w:rsid w:val="000421AF"/>
    <w:rsid w:val="000424DD"/>
    <w:rsid w:val="00042771"/>
    <w:rsid w:val="000431CE"/>
    <w:rsid w:val="00043717"/>
    <w:rsid w:val="00043CA5"/>
    <w:rsid w:val="00044EAF"/>
    <w:rsid w:val="000459ED"/>
    <w:rsid w:val="0004762C"/>
    <w:rsid w:val="00047849"/>
    <w:rsid w:val="00050F4C"/>
    <w:rsid w:val="000511C1"/>
    <w:rsid w:val="00051279"/>
    <w:rsid w:val="00051BC1"/>
    <w:rsid w:val="000539F9"/>
    <w:rsid w:val="00053EB6"/>
    <w:rsid w:val="000542D5"/>
    <w:rsid w:val="00054503"/>
    <w:rsid w:val="000557CC"/>
    <w:rsid w:val="000565C3"/>
    <w:rsid w:val="00057576"/>
    <w:rsid w:val="000600C8"/>
    <w:rsid w:val="0006087E"/>
    <w:rsid w:val="0006148A"/>
    <w:rsid w:val="0006383A"/>
    <w:rsid w:val="00065017"/>
    <w:rsid w:val="00065662"/>
    <w:rsid w:val="00065EF9"/>
    <w:rsid w:val="0007049F"/>
    <w:rsid w:val="000711AC"/>
    <w:rsid w:val="00071919"/>
    <w:rsid w:val="0007196E"/>
    <w:rsid w:val="0007370B"/>
    <w:rsid w:val="000744C7"/>
    <w:rsid w:val="000754FB"/>
    <w:rsid w:val="0007692A"/>
    <w:rsid w:val="00076F14"/>
    <w:rsid w:val="00077402"/>
    <w:rsid w:val="000774C5"/>
    <w:rsid w:val="0007775F"/>
    <w:rsid w:val="00077F12"/>
    <w:rsid w:val="00080725"/>
    <w:rsid w:val="00080E55"/>
    <w:rsid w:val="0008567E"/>
    <w:rsid w:val="000857B9"/>
    <w:rsid w:val="00086451"/>
    <w:rsid w:val="0008696B"/>
    <w:rsid w:val="00087907"/>
    <w:rsid w:val="00092D15"/>
    <w:rsid w:val="00092DC7"/>
    <w:rsid w:val="00093369"/>
    <w:rsid w:val="00093FDC"/>
    <w:rsid w:val="00095425"/>
    <w:rsid w:val="00095719"/>
    <w:rsid w:val="000959BB"/>
    <w:rsid w:val="00095DBB"/>
    <w:rsid w:val="00096325"/>
    <w:rsid w:val="000A03E2"/>
    <w:rsid w:val="000A0E28"/>
    <w:rsid w:val="000A14DD"/>
    <w:rsid w:val="000A173F"/>
    <w:rsid w:val="000A21D4"/>
    <w:rsid w:val="000A28AD"/>
    <w:rsid w:val="000A312B"/>
    <w:rsid w:val="000A360F"/>
    <w:rsid w:val="000A39BD"/>
    <w:rsid w:val="000A3C24"/>
    <w:rsid w:val="000A49D9"/>
    <w:rsid w:val="000A7DB9"/>
    <w:rsid w:val="000B02BD"/>
    <w:rsid w:val="000B3757"/>
    <w:rsid w:val="000B59F3"/>
    <w:rsid w:val="000C040F"/>
    <w:rsid w:val="000C16DA"/>
    <w:rsid w:val="000C1E21"/>
    <w:rsid w:val="000C1E2D"/>
    <w:rsid w:val="000C39A2"/>
    <w:rsid w:val="000C3BC8"/>
    <w:rsid w:val="000C407D"/>
    <w:rsid w:val="000C52EC"/>
    <w:rsid w:val="000C6498"/>
    <w:rsid w:val="000D0C4A"/>
    <w:rsid w:val="000D11DA"/>
    <w:rsid w:val="000D140A"/>
    <w:rsid w:val="000D168E"/>
    <w:rsid w:val="000D3455"/>
    <w:rsid w:val="000D3E9B"/>
    <w:rsid w:val="000D43B1"/>
    <w:rsid w:val="000D488D"/>
    <w:rsid w:val="000D6185"/>
    <w:rsid w:val="000D76E2"/>
    <w:rsid w:val="000E015E"/>
    <w:rsid w:val="000E1999"/>
    <w:rsid w:val="000E1A9A"/>
    <w:rsid w:val="000E238F"/>
    <w:rsid w:val="000E24D9"/>
    <w:rsid w:val="000E3260"/>
    <w:rsid w:val="000E5540"/>
    <w:rsid w:val="000E5813"/>
    <w:rsid w:val="000F1EFF"/>
    <w:rsid w:val="000F2887"/>
    <w:rsid w:val="000F2C15"/>
    <w:rsid w:val="000F3820"/>
    <w:rsid w:val="000F38EF"/>
    <w:rsid w:val="000F446B"/>
    <w:rsid w:val="000F57EE"/>
    <w:rsid w:val="000F6B0E"/>
    <w:rsid w:val="000F6CA1"/>
    <w:rsid w:val="000F6D4E"/>
    <w:rsid w:val="000F7307"/>
    <w:rsid w:val="00100193"/>
    <w:rsid w:val="0010067A"/>
    <w:rsid w:val="00102DC1"/>
    <w:rsid w:val="0010350A"/>
    <w:rsid w:val="0010505B"/>
    <w:rsid w:val="00105BF9"/>
    <w:rsid w:val="0010606C"/>
    <w:rsid w:val="00106907"/>
    <w:rsid w:val="00107DB6"/>
    <w:rsid w:val="001103AD"/>
    <w:rsid w:val="001116A6"/>
    <w:rsid w:val="00113567"/>
    <w:rsid w:val="00115AEE"/>
    <w:rsid w:val="00115FBB"/>
    <w:rsid w:val="0011735A"/>
    <w:rsid w:val="0011738C"/>
    <w:rsid w:val="001175FA"/>
    <w:rsid w:val="00120206"/>
    <w:rsid w:val="001202CC"/>
    <w:rsid w:val="001207F0"/>
    <w:rsid w:val="0012198C"/>
    <w:rsid w:val="0012326E"/>
    <w:rsid w:val="00123B9B"/>
    <w:rsid w:val="001256F0"/>
    <w:rsid w:val="00125B00"/>
    <w:rsid w:val="00126424"/>
    <w:rsid w:val="001269FC"/>
    <w:rsid w:val="00127814"/>
    <w:rsid w:val="00127A4F"/>
    <w:rsid w:val="00130230"/>
    <w:rsid w:val="001302F4"/>
    <w:rsid w:val="00130D85"/>
    <w:rsid w:val="00131E1D"/>
    <w:rsid w:val="00132C94"/>
    <w:rsid w:val="001338E6"/>
    <w:rsid w:val="00133E89"/>
    <w:rsid w:val="001347EF"/>
    <w:rsid w:val="00134EEB"/>
    <w:rsid w:val="0013576A"/>
    <w:rsid w:val="00137410"/>
    <w:rsid w:val="00140371"/>
    <w:rsid w:val="001407A5"/>
    <w:rsid w:val="00140905"/>
    <w:rsid w:val="001430DD"/>
    <w:rsid w:val="00143422"/>
    <w:rsid w:val="00143712"/>
    <w:rsid w:val="001437D4"/>
    <w:rsid w:val="00143FFF"/>
    <w:rsid w:val="001442BE"/>
    <w:rsid w:val="0014454C"/>
    <w:rsid w:val="0014595C"/>
    <w:rsid w:val="001460AC"/>
    <w:rsid w:val="00151209"/>
    <w:rsid w:val="00151675"/>
    <w:rsid w:val="00152641"/>
    <w:rsid w:val="0015282E"/>
    <w:rsid w:val="001537D5"/>
    <w:rsid w:val="00153AC1"/>
    <w:rsid w:val="00153C03"/>
    <w:rsid w:val="001543EA"/>
    <w:rsid w:val="00155E4B"/>
    <w:rsid w:val="00156537"/>
    <w:rsid w:val="0015662A"/>
    <w:rsid w:val="00160132"/>
    <w:rsid w:val="001604E5"/>
    <w:rsid w:val="00160B44"/>
    <w:rsid w:val="00160C07"/>
    <w:rsid w:val="00160E8E"/>
    <w:rsid w:val="00164F31"/>
    <w:rsid w:val="00165059"/>
    <w:rsid w:val="00165247"/>
    <w:rsid w:val="00166011"/>
    <w:rsid w:val="001666E7"/>
    <w:rsid w:val="00167DF6"/>
    <w:rsid w:val="00170116"/>
    <w:rsid w:val="001705B8"/>
    <w:rsid w:val="0017111C"/>
    <w:rsid w:val="00171194"/>
    <w:rsid w:val="00175981"/>
    <w:rsid w:val="00175B27"/>
    <w:rsid w:val="00175DFE"/>
    <w:rsid w:val="0017751C"/>
    <w:rsid w:val="00180E31"/>
    <w:rsid w:val="00182FDE"/>
    <w:rsid w:val="00183FB8"/>
    <w:rsid w:val="001842EB"/>
    <w:rsid w:val="0018431B"/>
    <w:rsid w:val="0018482C"/>
    <w:rsid w:val="00184B2F"/>
    <w:rsid w:val="001866BC"/>
    <w:rsid w:val="00186D50"/>
    <w:rsid w:val="00190CB3"/>
    <w:rsid w:val="00191134"/>
    <w:rsid w:val="00192BD8"/>
    <w:rsid w:val="00194F93"/>
    <w:rsid w:val="00195540"/>
    <w:rsid w:val="001956C9"/>
    <w:rsid w:val="001957D6"/>
    <w:rsid w:val="001964F5"/>
    <w:rsid w:val="00196F15"/>
    <w:rsid w:val="00196F84"/>
    <w:rsid w:val="00196F90"/>
    <w:rsid w:val="00197438"/>
    <w:rsid w:val="00197B68"/>
    <w:rsid w:val="001A021C"/>
    <w:rsid w:val="001A02CC"/>
    <w:rsid w:val="001A03EB"/>
    <w:rsid w:val="001A065B"/>
    <w:rsid w:val="001A0ABB"/>
    <w:rsid w:val="001A18EF"/>
    <w:rsid w:val="001A1ADF"/>
    <w:rsid w:val="001A3640"/>
    <w:rsid w:val="001A443F"/>
    <w:rsid w:val="001A4A8B"/>
    <w:rsid w:val="001A4FD5"/>
    <w:rsid w:val="001A5190"/>
    <w:rsid w:val="001A54FB"/>
    <w:rsid w:val="001A556D"/>
    <w:rsid w:val="001A6282"/>
    <w:rsid w:val="001A735D"/>
    <w:rsid w:val="001B06CC"/>
    <w:rsid w:val="001B12A9"/>
    <w:rsid w:val="001B2BEA"/>
    <w:rsid w:val="001B31DB"/>
    <w:rsid w:val="001B3CA6"/>
    <w:rsid w:val="001B6332"/>
    <w:rsid w:val="001C1755"/>
    <w:rsid w:val="001C2444"/>
    <w:rsid w:val="001C2E0C"/>
    <w:rsid w:val="001C2F5A"/>
    <w:rsid w:val="001C369D"/>
    <w:rsid w:val="001C4059"/>
    <w:rsid w:val="001C458C"/>
    <w:rsid w:val="001C47C4"/>
    <w:rsid w:val="001C49A3"/>
    <w:rsid w:val="001C5254"/>
    <w:rsid w:val="001C5CBF"/>
    <w:rsid w:val="001C69D9"/>
    <w:rsid w:val="001C7927"/>
    <w:rsid w:val="001C7A95"/>
    <w:rsid w:val="001C7D78"/>
    <w:rsid w:val="001D284F"/>
    <w:rsid w:val="001D2C53"/>
    <w:rsid w:val="001D6108"/>
    <w:rsid w:val="001D7505"/>
    <w:rsid w:val="001D7F94"/>
    <w:rsid w:val="001E06EB"/>
    <w:rsid w:val="001E1045"/>
    <w:rsid w:val="001E3970"/>
    <w:rsid w:val="001E40AD"/>
    <w:rsid w:val="001E4F1C"/>
    <w:rsid w:val="001E5E0B"/>
    <w:rsid w:val="001E6377"/>
    <w:rsid w:val="001E64A4"/>
    <w:rsid w:val="001E7519"/>
    <w:rsid w:val="001E7781"/>
    <w:rsid w:val="001E7989"/>
    <w:rsid w:val="001F144F"/>
    <w:rsid w:val="001F156F"/>
    <w:rsid w:val="001F1A53"/>
    <w:rsid w:val="001F22D2"/>
    <w:rsid w:val="001F4F40"/>
    <w:rsid w:val="001F6806"/>
    <w:rsid w:val="001F6FD7"/>
    <w:rsid w:val="00200BAF"/>
    <w:rsid w:val="00201746"/>
    <w:rsid w:val="00202AD9"/>
    <w:rsid w:val="00204C75"/>
    <w:rsid w:val="002067C2"/>
    <w:rsid w:val="00206F95"/>
    <w:rsid w:val="00207BBF"/>
    <w:rsid w:val="00207E44"/>
    <w:rsid w:val="00207F17"/>
    <w:rsid w:val="002102EE"/>
    <w:rsid w:val="00210A4C"/>
    <w:rsid w:val="00210CA0"/>
    <w:rsid w:val="002117C9"/>
    <w:rsid w:val="002124A4"/>
    <w:rsid w:val="002146FD"/>
    <w:rsid w:val="0021563A"/>
    <w:rsid w:val="002162B3"/>
    <w:rsid w:val="0021714B"/>
    <w:rsid w:val="00217FE6"/>
    <w:rsid w:val="002200AF"/>
    <w:rsid w:val="00221945"/>
    <w:rsid w:val="0022213F"/>
    <w:rsid w:val="0022247E"/>
    <w:rsid w:val="0022299C"/>
    <w:rsid w:val="00222AF7"/>
    <w:rsid w:val="00223141"/>
    <w:rsid w:val="0022399E"/>
    <w:rsid w:val="00223F1F"/>
    <w:rsid w:val="00224B00"/>
    <w:rsid w:val="00225AAF"/>
    <w:rsid w:val="0022613D"/>
    <w:rsid w:val="002266ED"/>
    <w:rsid w:val="002278A8"/>
    <w:rsid w:val="00227D74"/>
    <w:rsid w:val="00230501"/>
    <w:rsid w:val="00233291"/>
    <w:rsid w:val="002343EA"/>
    <w:rsid w:val="00235074"/>
    <w:rsid w:val="0023508B"/>
    <w:rsid w:val="00235A7C"/>
    <w:rsid w:val="00235E83"/>
    <w:rsid w:val="00236766"/>
    <w:rsid w:val="002373E1"/>
    <w:rsid w:val="0023754E"/>
    <w:rsid w:val="00237BC2"/>
    <w:rsid w:val="00237DCE"/>
    <w:rsid w:val="002402B0"/>
    <w:rsid w:val="002414E0"/>
    <w:rsid w:val="00242518"/>
    <w:rsid w:val="00242A0C"/>
    <w:rsid w:val="00244642"/>
    <w:rsid w:val="00245F11"/>
    <w:rsid w:val="0024661E"/>
    <w:rsid w:val="00246D63"/>
    <w:rsid w:val="00247193"/>
    <w:rsid w:val="00247DBF"/>
    <w:rsid w:val="0025145B"/>
    <w:rsid w:val="00251A51"/>
    <w:rsid w:val="002528F0"/>
    <w:rsid w:val="002530CA"/>
    <w:rsid w:val="002539B4"/>
    <w:rsid w:val="00253CC7"/>
    <w:rsid w:val="002545C4"/>
    <w:rsid w:val="00254728"/>
    <w:rsid w:val="00255071"/>
    <w:rsid w:val="00257087"/>
    <w:rsid w:val="00257464"/>
    <w:rsid w:val="00257BB5"/>
    <w:rsid w:val="002600BB"/>
    <w:rsid w:val="0026021E"/>
    <w:rsid w:val="002606A0"/>
    <w:rsid w:val="00262785"/>
    <w:rsid w:val="002629CB"/>
    <w:rsid w:val="00262CA7"/>
    <w:rsid w:val="00262DFB"/>
    <w:rsid w:val="00262F3C"/>
    <w:rsid w:val="00264016"/>
    <w:rsid w:val="00265558"/>
    <w:rsid w:val="002666C1"/>
    <w:rsid w:val="002668ED"/>
    <w:rsid w:val="002673D7"/>
    <w:rsid w:val="0027026C"/>
    <w:rsid w:val="002711DA"/>
    <w:rsid w:val="00271F26"/>
    <w:rsid w:val="00272365"/>
    <w:rsid w:val="00272C0C"/>
    <w:rsid w:val="002735BE"/>
    <w:rsid w:val="002743F0"/>
    <w:rsid w:val="00274BA3"/>
    <w:rsid w:val="002750DF"/>
    <w:rsid w:val="0028018A"/>
    <w:rsid w:val="00280911"/>
    <w:rsid w:val="00281BDE"/>
    <w:rsid w:val="00283449"/>
    <w:rsid w:val="002840C0"/>
    <w:rsid w:val="00285107"/>
    <w:rsid w:val="00285306"/>
    <w:rsid w:val="002859B9"/>
    <w:rsid w:val="002866F1"/>
    <w:rsid w:val="00286C0B"/>
    <w:rsid w:val="00286D5F"/>
    <w:rsid w:val="00287CBF"/>
    <w:rsid w:val="00292A6A"/>
    <w:rsid w:val="00292C48"/>
    <w:rsid w:val="0029349F"/>
    <w:rsid w:val="002937C8"/>
    <w:rsid w:val="00293E54"/>
    <w:rsid w:val="00294670"/>
    <w:rsid w:val="00294A4A"/>
    <w:rsid w:val="0029502D"/>
    <w:rsid w:val="002953DB"/>
    <w:rsid w:val="00295A2E"/>
    <w:rsid w:val="00296043"/>
    <w:rsid w:val="0029628C"/>
    <w:rsid w:val="002976ED"/>
    <w:rsid w:val="002A037C"/>
    <w:rsid w:val="002A0655"/>
    <w:rsid w:val="002A06E1"/>
    <w:rsid w:val="002A0701"/>
    <w:rsid w:val="002A0882"/>
    <w:rsid w:val="002A0BA2"/>
    <w:rsid w:val="002A0E3E"/>
    <w:rsid w:val="002A2475"/>
    <w:rsid w:val="002A2554"/>
    <w:rsid w:val="002A26F2"/>
    <w:rsid w:val="002A28E0"/>
    <w:rsid w:val="002A49AC"/>
    <w:rsid w:val="002A5236"/>
    <w:rsid w:val="002A5772"/>
    <w:rsid w:val="002A7B62"/>
    <w:rsid w:val="002B0B43"/>
    <w:rsid w:val="002B1601"/>
    <w:rsid w:val="002B19FA"/>
    <w:rsid w:val="002B2055"/>
    <w:rsid w:val="002B2C60"/>
    <w:rsid w:val="002B34E7"/>
    <w:rsid w:val="002B5C79"/>
    <w:rsid w:val="002B7763"/>
    <w:rsid w:val="002B781A"/>
    <w:rsid w:val="002C0839"/>
    <w:rsid w:val="002C0AE3"/>
    <w:rsid w:val="002C0B8D"/>
    <w:rsid w:val="002C101A"/>
    <w:rsid w:val="002C247A"/>
    <w:rsid w:val="002C26FA"/>
    <w:rsid w:val="002C2A41"/>
    <w:rsid w:val="002C2F7D"/>
    <w:rsid w:val="002C317F"/>
    <w:rsid w:val="002C3C64"/>
    <w:rsid w:val="002C4A30"/>
    <w:rsid w:val="002C4DE2"/>
    <w:rsid w:val="002C4EF9"/>
    <w:rsid w:val="002C4F8A"/>
    <w:rsid w:val="002C516E"/>
    <w:rsid w:val="002C58A3"/>
    <w:rsid w:val="002C62FC"/>
    <w:rsid w:val="002D0A33"/>
    <w:rsid w:val="002D1A85"/>
    <w:rsid w:val="002D35D3"/>
    <w:rsid w:val="002D4070"/>
    <w:rsid w:val="002D544C"/>
    <w:rsid w:val="002D7FB8"/>
    <w:rsid w:val="002E0142"/>
    <w:rsid w:val="002E2893"/>
    <w:rsid w:val="002E3F90"/>
    <w:rsid w:val="002E4685"/>
    <w:rsid w:val="002E5534"/>
    <w:rsid w:val="002E56BF"/>
    <w:rsid w:val="002E5BC9"/>
    <w:rsid w:val="002E601D"/>
    <w:rsid w:val="002E6445"/>
    <w:rsid w:val="002E6BE3"/>
    <w:rsid w:val="002E6C9D"/>
    <w:rsid w:val="002E6F9D"/>
    <w:rsid w:val="002E7B81"/>
    <w:rsid w:val="002F09C5"/>
    <w:rsid w:val="002F3D5D"/>
    <w:rsid w:val="002F6679"/>
    <w:rsid w:val="002F7047"/>
    <w:rsid w:val="002F707E"/>
    <w:rsid w:val="002F73A8"/>
    <w:rsid w:val="002F744A"/>
    <w:rsid w:val="002F7AC4"/>
    <w:rsid w:val="003011C0"/>
    <w:rsid w:val="003018BD"/>
    <w:rsid w:val="00301C19"/>
    <w:rsid w:val="0030283E"/>
    <w:rsid w:val="003038ED"/>
    <w:rsid w:val="003042D1"/>
    <w:rsid w:val="00305DA1"/>
    <w:rsid w:val="003066CF"/>
    <w:rsid w:val="0031086E"/>
    <w:rsid w:val="0031377A"/>
    <w:rsid w:val="00314399"/>
    <w:rsid w:val="00314531"/>
    <w:rsid w:val="00314AA5"/>
    <w:rsid w:val="00314B8D"/>
    <w:rsid w:val="003153CD"/>
    <w:rsid w:val="00315D75"/>
    <w:rsid w:val="003165DA"/>
    <w:rsid w:val="0031662B"/>
    <w:rsid w:val="00317971"/>
    <w:rsid w:val="00320393"/>
    <w:rsid w:val="003215CF"/>
    <w:rsid w:val="00322A15"/>
    <w:rsid w:val="003237CF"/>
    <w:rsid w:val="00323D29"/>
    <w:rsid w:val="003243DC"/>
    <w:rsid w:val="00324F95"/>
    <w:rsid w:val="0032517B"/>
    <w:rsid w:val="00327210"/>
    <w:rsid w:val="00331205"/>
    <w:rsid w:val="0033215B"/>
    <w:rsid w:val="003322E9"/>
    <w:rsid w:val="00332464"/>
    <w:rsid w:val="00334ECA"/>
    <w:rsid w:val="0033709E"/>
    <w:rsid w:val="00337649"/>
    <w:rsid w:val="003419D0"/>
    <w:rsid w:val="00341EE5"/>
    <w:rsid w:val="003424AF"/>
    <w:rsid w:val="00342869"/>
    <w:rsid w:val="00342D4D"/>
    <w:rsid w:val="003437C2"/>
    <w:rsid w:val="00343DA6"/>
    <w:rsid w:val="00344938"/>
    <w:rsid w:val="003449CA"/>
    <w:rsid w:val="00345428"/>
    <w:rsid w:val="00346D8B"/>
    <w:rsid w:val="00351EC8"/>
    <w:rsid w:val="00351FE0"/>
    <w:rsid w:val="0035338B"/>
    <w:rsid w:val="00353DC3"/>
    <w:rsid w:val="00354766"/>
    <w:rsid w:val="00355591"/>
    <w:rsid w:val="003559DA"/>
    <w:rsid w:val="00356CB7"/>
    <w:rsid w:val="00357691"/>
    <w:rsid w:val="00360B3C"/>
    <w:rsid w:val="00361A00"/>
    <w:rsid w:val="003624FE"/>
    <w:rsid w:val="003632D1"/>
    <w:rsid w:val="00363D12"/>
    <w:rsid w:val="003642CB"/>
    <w:rsid w:val="003645CC"/>
    <w:rsid w:val="0036536B"/>
    <w:rsid w:val="00367416"/>
    <w:rsid w:val="00367FAC"/>
    <w:rsid w:val="003701CF"/>
    <w:rsid w:val="00371509"/>
    <w:rsid w:val="00371567"/>
    <w:rsid w:val="00371AF0"/>
    <w:rsid w:val="00372799"/>
    <w:rsid w:val="0037319B"/>
    <w:rsid w:val="00373849"/>
    <w:rsid w:val="003740C2"/>
    <w:rsid w:val="003740CC"/>
    <w:rsid w:val="00374240"/>
    <w:rsid w:val="003754C1"/>
    <w:rsid w:val="00375EF1"/>
    <w:rsid w:val="00376E59"/>
    <w:rsid w:val="00380151"/>
    <w:rsid w:val="0038291A"/>
    <w:rsid w:val="0038364E"/>
    <w:rsid w:val="0038597F"/>
    <w:rsid w:val="003859C1"/>
    <w:rsid w:val="00386D2C"/>
    <w:rsid w:val="003904E3"/>
    <w:rsid w:val="0039086C"/>
    <w:rsid w:val="0039140F"/>
    <w:rsid w:val="00391E60"/>
    <w:rsid w:val="003927E0"/>
    <w:rsid w:val="003939C2"/>
    <w:rsid w:val="00394B92"/>
    <w:rsid w:val="003950FA"/>
    <w:rsid w:val="00396517"/>
    <w:rsid w:val="003A0A1E"/>
    <w:rsid w:val="003A1493"/>
    <w:rsid w:val="003A18B7"/>
    <w:rsid w:val="003A231D"/>
    <w:rsid w:val="003A3310"/>
    <w:rsid w:val="003A503E"/>
    <w:rsid w:val="003A50AF"/>
    <w:rsid w:val="003A50FA"/>
    <w:rsid w:val="003A636A"/>
    <w:rsid w:val="003A6BCA"/>
    <w:rsid w:val="003A786E"/>
    <w:rsid w:val="003B0014"/>
    <w:rsid w:val="003B04A2"/>
    <w:rsid w:val="003B1D10"/>
    <w:rsid w:val="003B2F95"/>
    <w:rsid w:val="003B3219"/>
    <w:rsid w:val="003B35AC"/>
    <w:rsid w:val="003B428B"/>
    <w:rsid w:val="003B43FF"/>
    <w:rsid w:val="003B527E"/>
    <w:rsid w:val="003B5B03"/>
    <w:rsid w:val="003B5CD5"/>
    <w:rsid w:val="003B7599"/>
    <w:rsid w:val="003C054E"/>
    <w:rsid w:val="003C1C6A"/>
    <w:rsid w:val="003C22DA"/>
    <w:rsid w:val="003C3245"/>
    <w:rsid w:val="003C42D2"/>
    <w:rsid w:val="003C462E"/>
    <w:rsid w:val="003C52CB"/>
    <w:rsid w:val="003C5775"/>
    <w:rsid w:val="003C5975"/>
    <w:rsid w:val="003C710E"/>
    <w:rsid w:val="003C7323"/>
    <w:rsid w:val="003C7B69"/>
    <w:rsid w:val="003C7E01"/>
    <w:rsid w:val="003D070D"/>
    <w:rsid w:val="003D0862"/>
    <w:rsid w:val="003D0C78"/>
    <w:rsid w:val="003D0F5A"/>
    <w:rsid w:val="003D14CD"/>
    <w:rsid w:val="003D160E"/>
    <w:rsid w:val="003D19BD"/>
    <w:rsid w:val="003D33D3"/>
    <w:rsid w:val="003D3E88"/>
    <w:rsid w:val="003D6D14"/>
    <w:rsid w:val="003D6DAE"/>
    <w:rsid w:val="003D6F52"/>
    <w:rsid w:val="003D7575"/>
    <w:rsid w:val="003E0DCF"/>
    <w:rsid w:val="003E150A"/>
    <w:rsid w:val="003E1736"/>
    <w:rsid w:val="003E1B0D"/>
    <w:rsid w:val="003E207C"/>
    <w:rsid w:val="003E2378"/>
    <w:rsid w:val="003E4EBD"/>
    <w:rsid w:val="003E52C6"/>
    <w:rsid w:val="003E5390"/>
    <w:rsid w:val="003E5840"/>
    <w:rsid w:val="003E7BDB"/>
    <w:rsid w:val="003F016D"/>
    <w:rsid w:val="003F0510"/>
    <w:rsid w:val="003F08CC"/>
    <w:rsid w:val="003F1527"/>
    <w:rsid w:val="003F22DC"/>
    <w:rsid w:val="003F2A60"/>
    <w:rsid w:val="003F4C85"/>
    <w:rsid w:val="003F6508"/>
    <w:rsid w:val="003F7AD9"/>
    <w:rsid w:val="003F7B23"/>
    <w:rsid w:val="00400277"/>
    <w:rsid w:val="004004B1"/>
    <w:rsid w:val="004004BC"/>
    <w:rsid w:val="00400970"/>
    <w:rsid w:val="004010E6"/>
    <w:rsid w:val="00401B7C"/>
    <w:rsid w:val="004035CD"/>
    <w:rsid w:val="00404614"/>
    <w:rsid w:val="0040491C"/>
    <w:rsid w:val="00404990"/>
    <w:rsid w:val="0040524D"/>
    <w:rsid w:val="004056CE"/>
    <w:rsid w:val="004060CD"/>
    <w:rsid w:val="004062EE"/>
    <w:rsid w:val="0040649A"/>
    <w:rsid w:val="0041294D"/>
    <w:rsid w:val="00412C96"/>
    <w:rsid w:val="004141D8"/>
    <w:rsid w:val="004144BE"/>
    <w:rsid w:val="004148FD"/>
    <w:rsid w:val="00416364"/>
    <w:rsid w:val="00416A3A"/>
    <w:rsid w:val="00416EC3"/>
    <w:rsid w:val="00421442"/>
    <w:rsid w:val="00421D17"/>
    <w:rsid w:val="00423192"/>
    <w:rsid w:val="0042337F"/>
    <w:rsid w:val="00423931"/>
    <w:rsid w:val="00423B27"/>
    <w:rsid w:val="0042415F"/>
    <w:rsid w:val="0042445C"/>
    <w:rsid w:val="004262FF"/>
    <w:rsid w:val="00427DB3"/>
    <w:rsid w:val="00427EA1"/>
    <w:rsid w:val="00432FE5"/>
    <w:rsid w:val="00433435"/>
    <w:rsid w:val="00434897"/>
    <w:rsid w:val="00435468"/>
    <w:rsid w:val="00435E17"/>
    <w:rsid w:val="00436688"/>
    <w:rsid w:val="00436B05"/>
    <w:rsid w:val="00437608"/>
    <w:rsid w:val="0044041C"/>
    <w:rsid w:val="00442B24"/>
    <w:rsid w:val="004435B2"/>
    <w:rsid w:val="004436A1"/>
    <w:rsid w:val="00443BA5"/>
    <w:rsid w:val="004455E0"/>
    <w:rsid w:val="004459B5"/>
    <w:rsid w:val="00445BB5"/>
    <w:rsid w:val="0044726E"/>
    <w:rsid w:val="004472CF"/>
    <w:rsid w:val="00447339"/>
    <w:rsid w:val="00451D58"/>
    <w:rsid w:val="00452994"/>
    <w:rsid w:val="00453346"/>
    <w:rsid w:val="00454604"/>
    <w:rsid w:val="004547A1"/>
    <w:rsid w:val="00454EFD"/>
    <w:rsid w:val="004562A8"/>
    <w:rsid w:val="004563C4"/>
    <w:rsid w:val="004564FD"/>
    <w:rsid w:val="0045691F"/>
    <w:rsid w:val="0045711C"/>
    <w:rsid w:val="004573DC"/>
    <w:rsid w:val="004577B3"/>
    <w:rsid w:val="00461421"/>
    <w:rsid w:val="0046294B"/>
    <w:rsid w:val="004645A2"/>
    <w:rsid w:val="00464B7E"/>
    <w:rsid w:val="00464DCE"/>
    <w:rsid w:val="00465DE7"/>
    <w:rsid w:val="004703E3"/>
    <w:rsid w:val="004713C6"/>
    <w:rsid w:val="00471F67"/>
    <w:rsid w:val="00472E89"/>
    <w:rsid w:val="00474010"/>
    <w:rsid w:val="004755BB"/>
    <w:rsid w:val="0047604F"/>
    <w:rsid w:val="00477940"/>
    <w:rsid w:val="0048051D"/>
    <w:rsid w:val="00483723"/>
    <w:rsid w:val="00483F24"/>
    <w:rsid w:val="0048428B"/>
    <w:rsid w:val="00486830"/>
    <w:rsid w:val="00487586"/>
    <w:rsid w:val="00491423"/>
    <w:rsid w:val="00493C70"/>
    <w:rsid w:val="0049502F"/>
    <w:rsid w:val="0049608F"/>
    <w:rsid w:val="004971DA"/>
    <w:rsid w:val="00497939"/>
    <w:rsid w:val="004A0031"/>
    <w:rsid w:val="004A09BF"/>
    <w:rsid w:val="004A0A01"/>
    <w:rsid w:val="004A0E7B"/>
    <w:rsid w:val="004A0FA2"/>
    <w:rsid w:val="004A18B7"/>
    <w:rsid w:val="004A229A"/>
    <w:rsid w:val="004A2426"/>
    <w:rsid w:val="004A335F"/>
    <w:rsid w:val="004A33D4"/>
    <w:rsid w:val="004A3AF8"/>
    <w:rsid w:val="004A5B64"/>
    <w:rsid w:val="004A6ADA"/>
    <w:rsid w:val="004B0296"/>
    <w:rsid w:val="004B0FE6"/>
    <w:rsid w:val="004B1168"/>
    <w:rsid w:val="004B2DE4"/>
    <w:rsid w:val="004B3493"/>
    <w:rsid w:val="004B5270"/>
    <w:rsid w:val="004B7FE3"/>
    <w:rsid w:val="004C1DA1"/>
    <w:rsid w:val="004C4F46"/>
    <w:rsid w:val="004C77FC"/>
    <w:rsid w:val="004D01A0"/>
    <w:rsid w:val="004D04B8"/>
    <w:rsid w:val="004D0FC0"/>
    <w:rsid w:val="004D2465"/>
    <w:rsid w:val="004D3260"/>
    <w:rsid w:val="004D384C"/>
    <w:rsid w:val="004D4111"/>
    <w:rsid w:val="004D42AD"/>
    <w:rsid w:val="004D4E55"/>
    <w:rsid w:val="004D7376"/>
    <w:rsid w:val="004D7EE9"/>
    <w:rsid w:val="004E101B"/>
    <w:rsid w:val="004E24BD"/>
    <w:rsid w:val="004E41CC"/>
    <w:rsid w:val="004E5423"/>
    <w:rsid w:val="004F23A0"/>
    <w:rsid w:val="004F2784"/>
    <w:rsid w:val="004F4094"/>
    <w:rsid w:val="004F56C9"/>
    <w:rsid w:val="004F6479"/>
    <w:rsid w:val="004F724B"/>
    <w:rsid w:val="00500174"/>
    <w:rsid w:val="0050082F"/>
    <w:rsid w:val="00501724"/>
    <w:rsid w:val="00503883"/>
    <w:rsid w:val="00503CF5"/>
    <w:rsid w:val="0050488E"/>
    <w:rsid w:val="005049CD"/>
    <w:rsid w:val="00506A47"/>
    <w:rsid w:val="0050762C"/>
    <w:rsid w:val="00510CEF"/>
    <w:rsid w:val="00512511"/>
    <w:rsid w:val="00512562"/>
    <w:rsid w:val="00513618"/>
    <w:rsid w:val="005142B4"/>
    <w:rsid w:val="00514BD2"/>
    <w:rsid w:val="00520D48"/>
    <w:rsid w:val="0052197A"/>
    <w:rsid w:val="00522B23"/>
    <w:rsid w:val="00524ED7"/>
    <w:rsid w:val="00525E79"/>
    <w:rsid w:val="00530736"/>
    <w:rsid w:val="00530CE6"/>
    <w:rsid w:val="00530EE4"/>
    <w:rsid w:val="00531338"/>
    <w:rsid w:val="005320A3"/>
    <w:rsid w:val="005326C4"/>
    <w:rsid w:val="0053363C"/>
    <w:rsid w:val="00533BA0"/>
    <w:rsid w:val="00534707"/>
    <w:rsid w:val="00534D59"/>
    <w:rsid w:val="00534F75"/>
    <w:rsid w:val="00535DD5"/>
    <w:rsid w:val="00536F81"/>
    <w:rsid w:val="005377F7"/>
    <w:rsid w:val="00537B4C"/>
    <w:rsid w:val="00540187"/>
    <w:rsid w:val="005404C7"/>
    <w:rsid w:val="005407FA"/>
    <w:rsid w:val="00540B2A"/>
    <w:rsid w:val="00541AEA"/>
    <w:rsid w:val="00541CAD"/>
    <w:rsid w:val="00542130"/>
    <w:rsid w:val="00542420"/>
    <w:rsid w:val="00542942"/>
    <w:rsid w:val="005434E7"/>
    <w:rsid w:val="00543522"/>
    <w:rsid w:val="00543695"/>
    <w:rsid w:val="005441A0"/>
    <w:rsid w:val="00544C29"/>
    <w:rsid w:val="00547212"/>
    <w:rsid w:val="00550545"/>
    <w:rsid w:val="005522F2"/>
    <w:rsid w:val="00552603"/>
    <w:rsid w:val="00552715"/>
    <w:rsid w:val="00554F2F"/>
    <w:rsid w:val="00555DC3"/>
    <w:rsid w:val="005568FB"/>
    <w:rsid w:val="005577D7"/>
    <w:rsid w:val="00560A1C"/>
    <w:rsid w:val="0056113F"/>
    <w:rsid w:val="00562E2E"/>
    <w:rsid w:val="00563006"/>
    <w:rsid w:val="005634EB"/>
    <w:rsid w:val="0056385E"/>
    <w:rsid w:val="005644A9"/>
    <w:rsid w:val="00565544"/>
    <w:rsid w:val="00565731"/>
    <w:rsid w:val="00565C40"/>
    <w:rsid w:val="00565D3E"/>
    <w:rsid w:val="00566E6F"/>
    <w:rsid w:val="005700FF"/>
    <w:rsid w:val="00570B3A"/>
    <w:rsid w:val="00571256"/>
    <w:rsid w:val="0057341F"/>
    <w:rsid w:val="00573A72"/>
    <w:rsid w:val="005757CE"/>
    <w:rsid w:val="005803C2"/>
    <w:rsid w:val="005804B2"/>
    <w:rsid w:val="00581783"/>
    <w:rsid w:val="00582194"/>
    <w:rsid w:val="00582267"/>
    <w:rsid w:val="00582CED"/>
    <w:rsid w:val="00583D2D"/>
    <w:rsid w:val="0058457F"/>
    <w:rsid w:val="00586E86"/>
    <w:rsid w:val="0058701A"/>
    <w:rsid w:val="0058760E"/>
    <w:rsid w:val="00587A62"/>
    <w:rsid w:val="00591766"/>
    <w:rsid w:val="005917F5"/>
    <w:rsid w:val="00591EA2"/>
    <w:rsid w:val="00593345"/>
    <w:rsid w:val="00594148"/>
    <w:rsid w:val="0059528E"/>
    <w:rsid w:val="00595874"/>
    <w:rsid w:val="005A015B"/>
    <w:rsid w:val="005A06DF"/>
    <w:rsid w:val="005A0F2B"/>
    <w:rsid w:val="005A15B6"/>
    <w:rsid w:val="005A1C6C"/>
    <w:rsid w:val="005A29C2"/>
    <w:rsid w:val="005A376D"/>
    <w:rsid w:val="005A3D5F"/>
    <w:rsid w:val="005A4B33"/>
    <w:rsid w:val="005A4D37"/>
    <w:rsid w:val="005A69BA"/>
    <w:rsid w:val="005A754B"/>
    <w:rsid w:val="005A7C2C"/>
    <w:rsid w:val="005B0D0E"/>
    <w:rsid w:val="005B0FAB"/>
    <w:rsid w:val="005B1578"/>
    <w:rsid w:val="005B26A5"/>
    <w:rsid w:val="005B37D8"/>
    <w:rsid w:val="005B440C"/>
    <w:rsid w:val="005B5378"/>
    <w:rsid w:val="005B6478"/>
    <w:rsid w:val="005B76C0"/>
    <w:rsid w:val="005C0637"/>
    <w:rsid w:val="005C0A71"/>
    <w:rsid w:val="005C0F78"/>
    <w:rsid w:val="005C12C3"/>
    <w:rsid w:val="005C16E5"/>
    <w:rsid w:val="005C1D87"/>
    <w:rsid w:val="005C2528"/>
    <w:rsid w:val="005C2A66"/>
    <w:rsid w:val="005C3B0E"/>
    <w:rsid w:val="005C4FD8"/>
    <w:rsid w:val="005C5BDB"/>
    <w:rsid w:val="005C687B"/>
    <w:rsid w:val="005C69F9"/>
    <w:rsid w:val="005C6DD7"/>
    <w:rsid w:val="005C7002"/>
    <w:rsid w:val="005D0A24"/>
    <w:rsid w:val="005D0A60"/>
    <w:rsid w:val="005D0F01"/>
    <w:rsid w:val="005D1DF1"/>
    <w:rsid w:val="005D3162"/>
    <w:rsid w:val="005D401A"/>
    <w:rsid w:val="005D4C51"/>
    <w:rsid w:val="005D5C3F"/>
    <w:rsid w:val="005D6423"/>
    <w:rsid w:val="005D6E64"/>
    <w:rsid w:val="005D6F43"/>
    <w:rsid w:val="005D7116"/>
    <w:rsid w:val="005D7168"/>
    <w:rsid w:val="005D7A04"/>
    <w:rsid w:val="005E0068"/>
    <w:rsid w:val="005E0506"/>
    <w:rsid w:val="005E0976"/>
    <w:rsid w:val="005E2AF5"/>
    <w:rsid w:val="005E3516"/>
    <w:rsid w:val="005E400E"/>
    <w:rsid w:val="005E423C"/>
    <w:rsid w:val="005E4F1F"/>
    <w:rsid w:val="005E5382"/>
    <w:rsid w:val="005E6705"/>
    <w:rsid w:val="005E70A5"/>
    <w:rsid w:val="005E73A6"/>
    <w:rsid w:val="005E790C"/>
    <w:rsid w:val="005E7A54"/>
    <w:rsid w:val="005F3EFC"/>
    <w:rsid w:val="005F4611"/>
    <w:rsid w:val="005F47C3"/>
    <w:rsid w:val="005F4E9B"/>
    <w:rsid w:val="005F5032"/>
    <w:rsid w:val="005F6051"/>
    <w:rsid w:val="005F67E3"/>
    <w:rsid w:val="005F7039"/>
    <w:rsid w:val="005F742B"/>
    <w:rsid w:val="00600174"/>
    <w:rsid w:val="00600437"/>
    <w:rsid w:val="00601136"/>
    <w:rsid w:val="00601502"/>
    <w:rsid w:val="00601FE0"/>
    <w:rsid w:val="00605349"/>
    <w:rsid w:val="00606DBE"/>
    <w:rsid w:val="00610DD5"/>
    <w:rsid w:val="006110BA"/>
    <w:rsid w:val="00611BCF"/>
    <w:rsid w:val="00611CBD"/>
    <w:rsid w:val="0061336B"/>
    <w:rsid w:val="00613371"/>
    <w:rsid w:val="00614CFF"/>
    <w:rsid w:val="00614E86"/>
    <w:rsid w:val="00615BA8"/>
    <w:rsid w:val="0061681A"/>
    <w:rsid w:val="00616C96"/>
    <w:rsid w:val="00617C94"/>
    <w:rsid w:val="00620F3A"/>
    <w:rsid w:val="00621090"/>
    <w:rsid w:val="00621A2D"/>
    <w:rsid w:val="00622AD2"/>
    <w:rsid w:val="00622C8B"/>
    <w:rsid w:val="00623C88"/>
    <w:rsid w:val="00623F79"/>
    <w:rsid w:val="006241A5"/>
    <w:rsid w:val="0062449B"/>
    <w:rsid w:val="006251C5"/>
    <w:rsid w:val="006251CA"/>
    <w:rsid w:val="00625ABA"/>
    <w:rsid w:val="00626B78"/>
    <w:rsid w:val="00626BCB"/>
    <w:rsid w:val="00626F20"/>
    <w:rsid w:val="006277F7"/>
    <w:rsid w:val="00631BD9"/>
    <w:rsid w:val="00632BD0"/>
    <w:rsid w:val="00632CEC"/>
    <w:rsid w:val="006338E1"/>
    <w:rsid w:val="00634300"/>
    <w:rsid w:val="00634993"/>
    <w:rsid w:val="00634F22"/>
    <w:rsid w:val="006357DA"/>
    <w:rsid w:val="0063591F"/>
    <w:rsid w:val="00635B7B"/>
    <w:rsid w:val="00636FB2"/>
    <w:rsid w:val="00640454"/>
    <w:rsid w:val="00640CC0"/>
    <w:rsid w:val="00640F36"/>
    <w:rsid w:val="0064263D"/>
    <w:rsid w:val="00644FF1"/>
    <w:rsid w:val="00645583"/>
    <w:rsid w:val="006457A9"/>
    <w:rsid w:val="00645D79"/>
    <w:rsid w:val="00645E70"/>
    <w:rsid w:val="0064616D"/>
    <w:rsid w:val="006465EE"/>
    <w:rsid w:val="00646C55"/>
    <w:rsid w:val="00647E3E"/>
    <w:rsid w:val="006500E1"/>
    <w:rsid w:val="0065034C"/>
    <w:rsid w:val="00650A75"/>
    <w:rsid w:val="00650BFB"/>
    <w:rsid w:val="006511FA"/>
    <w:rsid w:val="00652298"/>
    <w:rsid w:val="0065298A"/>
    <w:rsid w:val="006530B5"/>
    <w:rsid w:val="00653D9C"/>
    <w:rsid w:val="006542FF"/>
    <w:rsid w:val="0065664B"/>
    <w:rsid w:val="0065738E"/>
    <w:rsid w:val="00657956"/>
    <w:rsid w:val="0066054C"/>
    <w:rsid w:val="00665077"/>
    <w:rsid w:val="006653BD"/>
    <w:rsid w:val="006669B2"/>
    <w:rsid w:val="00666EA0"/>
    <w:rsid w:val="00667D9C"/>
    <w:rsid w:val="006700E1"/>
    <w:rsid w:val="00671109"/>
    <w:rsid w:val="00671428"/>
    <w:rsid w:val="00671533"/>
    <w:rsid w:val="0067209A"/>
    <w:rsid w:val="0067225D"/>
    <w:rsid w:val="006747D2"/>
    <w:rsid w:val="00674C74"/>
    <w:rsid w:val="0067560B"/>
    <w:rsid w:val="006757F3"/>
    <w:rsid w:val="00675989"/>
    <w:rsid w:val="00676140"/>
    <w:rsid w:val="006806CF"/>
    <w:rsid w:val="00680D0D"/>
    <w:rsid w:val="00681931"/>
    <w:rsid w:val="006839DF"/>
    <w:rsid w:val="00684228"/>
    <w:rsid w:val="00685679"/>
    <w:rsid w:val="00685764"/>
    <w:rsid w:val="006861D8"/>
    <w:rsid w:val="006866D9"/>
    <w:rsid w:val="00690D6B"/>
    <w:rsid w:val="006921AC"/>
    <w:rsid w:val="00692DED"/>
    <w:rsid w:val="006945A0"/>
    <w:rsid w:val="006A171F"/>
    <w:rsid w:val="006A222C"/>
    <w:rsid w:val="006A33BE"/>
    <w:rsid w:val="006A47A4"/>
    <w:rsid w:val="006A4842"/>
    <w:rsid w:val="006A4E62"/>
    <w:rsid w:val="006A505A"/>
    <w:rsid w:val="006A5FFE"/>
    <w:rsid w:val="006A67E9"/>
    <w:rsid w:val="006A6A82"/>
    <w:rsid w:val="006A7625"/>
    <w:rsid w:val="006A7884"/>
    <w:rsid w:val="006A7FE3"/>
    <w:rsid w:val="006B0FB0"/>
    <w:rsid w:val="006B32A6"/>
    <w:rsid w:val="006B65D8"/>
    <w:rsid w:val="006B68B4"/>
    <w:rsid w:val="006B6EA6"/>
    <w:rsid w:val="006C21FC"/>
    <w:rsid w:val="006C240E"/>
    <w:rsid w:val="006C283F"/>
    <w:rsid w:val="006C2922"/>
    <w:rsid w:val="006C2DCD"/>
    <w:rsid w:val="006C402B"/>
    <w:rsid w:val="006C40C0"/>
    <w:rsid w:val="006C49D2"/>
    <w:rsid w:val="006C4A5B"/>
    <w:rsid w:val="006C6929"/>
    <w:rsid w:val="006C7872"/>
    <w:rsid w:val="006C7BCF"/>
    <w:rsid w:val="006D1E2F"/>
    <w:rsid w:val="006D4016"/>
    <w:rsid w:val="006D4138"/>
    <w:rsid w:val="006D416C"/>
    <w:rsid w:val="006D4FD1"/>
    <w:rsid w:val="006D5448"/>
    <w:rsid w:val="006D5C03"/>
    <w:rsid w:val="006D6698"/>
    <w:rsid w:val="006D734F"/>
    <w:rsid w:val="006D7412"/>
    <w:rsid w:val="006D7B63"/>
    <w:rsid w:val="006D7BBB"/>
    <w:rsid w:val="006E0526"/>
    <w:rsid w:val="006E1A52"/>
    <w:rsid w:val="006E1A55"/>
    <w:rsid w:val="006E3E12"/>
    <w:rsid w:val="006E412A"/>
    <w:rsid w:val="006E4718"/>
    <w:rsid w:val="006E4D48"/>
    <w:rsid w:val="006E530B"/>
    <w:rsid w:val="006E532C"/>
    <w:rsid w:val="006E62F5"/>
    <w:rsid w:val="006E6681"/>
    <w:rsid w:val="006E6D07"/>
    <w:rsid w:val="006E703F"/>
    <w:rsid w:val="006F1BD4"/>
    <w:rsid w:val="006F22B7"/>
    <w:rsid w:val="006F38D8"/>
    <w:rsid w:val="006F3A0E"/>
    <w:rsid w:val="006F41EC"/>
    <w:rsid w:val="006F4E96"/>
    <w:rsid w:val="006F59ED"/>
    <w:rsid w:val="006F5DD7"/>
    <w:rsid w:val="006F6298"/>
    <w:rsid w:val="006F6910"/>
    <w:rsid w:val="006F6928"/>
    <w:rsid w:val="007000BC"/>
    <w:rsid w:val="007009E6"/>
    <w:rsid w:val="00701890"/>
    <w:rsid w:val="00702366"/>
    <w:rsid w:val="007035CE"/>
    <w:rsid w:val="00703EE3"/>
    <w:rsid w:val="007046CE"/>
    <w:rsid w:val="00704AF0"/>
    <w:rsid w:val="00706193"/>
    <w:rsid w:val="00706667"/>
    <w:rsid w:val="00707128"/>
    <w:rsid w:val="007074C8"/>
    <w:rsid w:val="00707E38"/>
    <w:rsid w:val="00710883"/>
    <w:rsid w:val="00711088"/>
    <w:rsid w:val="00711FF5"/>
    <w:rsid w:val="007123CF"/>
    <w:rsid w:val="00714041"/>
    <w:rsid w:val="00714818"/>
    <w:rsid w:val="00715F07"/>
    <w:rsid w:val="00715F0D"/>
    <w:rsid w:val="0071686B"/>
    <w:rsid w:val="00717384"/>
    <w:rsid w:val="00717896"/>
    <w:rsid w:val="00717DDD"/>
    <w:rsid w:val="0072029F"/>
    <w:rsid w:val="00720986"/>
    <w:rsid w:val="00721526"/>
    <w:rsid w:val="00721A6E"/>
    <w:rsid w:val="00722716"/>
    <w:rsid w:val="007235EA"/>
    <w:rsid w:val="007235F2"/>
    <w:rsid w:val="0072519D"/>
    <w:rsid w:val="0072630C"/>
    <w:rsid w:val="00727CE8"/>
    <w:rsid w:val="00727E2D"/>
    <w:rsid w:val="00732389"/>
    <w:rsid w:val="0073258A"/>
    <w:rsid w:val="00733851"/>
    <w:rsid w:val="00734393"/>
    <w:rsid w:val="007348EA"/>
    <w:rsid w:val="0073588F"/>
    <w:rsid w:val="007360B9"/>
    <w:rsid w:val="007365C5"/>
    <w:rsid w:val="00740870"/>
    <w:rsid w:val="00740C95"/>
    <w:rsid w:val="00743217"/>
    <w:rsid w:val="00743861"/>
    <w:rsid w:val="00744651"/>
    <w:rsid w:val="007454D9"/>
    <w:rsid w:val="0074602C"/>
    <w:rsid w:val="007468BC"/>
    <w:rsid w:val="007471F3"/>
    <w:rsid w:val="0074748B"/>
    <w:rsid w:val="007500A7"/>
    <w:rsid w:val="00750260"/>
    <w:rsid w:val="00751091"/>
    <w:rsid w:val="0075181C"/>
    <w:rsid w:val="00751A5B"/>
    <w:rsid w:val="00751D28"/>
    <w:rsid w:val="0075393C"/>
    <w:rsid w:val="00754A3A"/>
    <w:rsid w:val="007552B9"/>
    <w:rsid w:val="0075598F"/>
    <w:rsid w:val="007615C0"/>
    <w:rsid w:val="00761822"/>
    <w:rsid w:val="007627AA"/>
    <w:rsid w:val="00763381"/>
    <w:rsid w:val="00763646"/>
    <w:rsid w:val="00763CD3"/>
    <w:rsid w:val="007642F1"/>
    <w:rsid w:val="00764871"/>
    <w:rsid w:val="00764B1E"/>
    <w:rsid w:val="00764D52"/>
    <w:rsid w:val="00765163"/>
    <w:rsid w:val="007651E9"/>
    <w:rsid w:val="0076536B"/>
    <w:rsid w:val="00766132"/>
    <w:rsid w:val="007663AE"/>
    <w:rsid w:val="00771B9D"/>
    <w:rsid w:val="0077250C"/>
    <w:rsid w:val="0077268D"/>
    <w:rsid w:val="007734A3"/>
    <w:rsid w:val="00774118"/>
    <w:rsid w:val="00774779"/>
    <w:rsid w:val="007747D8"/>
    <w:rsid w:val="007750EB"/>
    <w:rsid w:val="0077577B"/>
    <w:rsid w:val="00775AFA"/>
    <w:rsid w:val="007765B4"/>
    <w:rsid w:val="0077688F"/>
    <w:rsid w:val="00777B18"/>
    <w:rsid w:val="00782A50"/>
    <w:rsid w:val="007861CF"/>
    <w:rsid w:val="007862A9"/>
    <w:rsid w:val="0079011C"/>
    <w:rsid w:val="00790CFE"/>
    <w:rsid w:val="00793A77"/>
    <w:rsid w:val="00793CC0"/>
    <w:rsid w:val="007947D2"/>
    <w:rsid w:val="0079677B"/>
    <w:rsid w:val="00796CA8"/>
    <w:rsid w:val="0079764A"/>
    <w:rsid w:val="0079793A"/>
    <w:rsid w:val="00797E5F"/>
    <w:rsid w:val="007A02BC"/>
    <w:rsid w:val="007A1F12"/>
    <w:rsid w:val="007A2077"/>
    <w:rsid w:val="007A282D"/>
    <w:rsid w:val="007A3927"/>
    <w:rsid w:val="007A4B43"/>
    <w:rsid w:val="007A543E"/>
    <w:rsid w:val="007A58E9"/>
    <w:rsid w:val="007A60FC"/>
    <w:rsid w:val="007A6A32"/>
    <w:rsid w:val="007A6FED"/>
    <w:rsid w:val="007A74D6"/>
    <w:rsid w:val="007A7585"/>
    <w:rsid w:val="007B00C7"/>
    <w:rsid w:val="007B0857"/>
    <w:rsid w:val="007B0E3C"/>
    <w:rsid w:val="007B23FA"/>
    <w:rsid w:val="007B3347"/>
    <w:rsid w:val="007B530B"/>
    <w:rsid w:val="007B582F"/>
    <w:rsid w:val="007B5A89"/>
    <w:rsid w:val="007B5CD1"/>
    <w:rsid w:val="007B6197"/>
    <w:rsid w:val="007B746A"/>
    <w:rsid w:val="007B7517"/>
    <w:rsid w:val="007B7AE5"/>
    <w:rsid w:val="007B7ED5"/>
    <w:rsid w:val="007C0390"/>
    <w:rsid w:val="007C0FBA"/>
    <w:rsid w:val="007C103F"/>
    <w:rsid w:val="007C11B7"/>
    <w:rsid w:val="007C145A"/>
    <w:rsid w:val="007C1510"/>
    <w:rsid w:val="007C213F"/>
    <w:rsid w:val="007C3202"/>
    <w:rsid w:val="007C33FD"/>
    <w:rsid w:val="007C43FD"/>
    <w:rsid w:val="007C6312"/>
    <w:rsid w:val="007C64A3"/>
    <w:rsid w:val="007C68D7"/>
    <w:rsid w:val="007C6C1B"/>
    <w:rsid w:val="007C6EC2"/>
    <w:rsid w:val="007D1366"/>
    <w:rsid w:val="007D14C5"/>
    <w:rsid w:val="007D32B7"/>
    <w:rsid w:val="007D34CE"/>
    <w:rsid w:val="007D5935"/>
    <w:rsid w:val="007D6499"/>
    <w:rsid w:val="007E0C85"/>
    <w:rsid w:val="007E1058"/>
    <w:rsid w:val="007E4F41"/>
    <w:rsid w:val="007E591D"/>
    <w:rsid w:val="007E59BC"/>
    <w:rsid w:val="007F0B99"/>
    <w:rsid w:val="007F1761"/>
    <w:rsid w:val="007F22F4"/>
    <w:rsid w:val="007F291A"/>
    <w:rsid w:val="007F2D2F"/>
    <w:rsid w:val="007F2E3B"/>
    <w:rsid w:val="007F38D1"/>
    <w:rsid w:val="007F3A00"/>
    <w:rsid w:val="007F3E83"/>
    <w:rsid w:val="007F458F"/>
    <w:rsid w:val="007F4D91"/>
    <w:rsid w:val="007F4E8A"/>
    <w:rsid w:val="007F5311"/>
    <w:rsid w:val="007F54C7"/>
    <w:rsid w:val="007F7970"/>
    <w:rsid w:val="007F7AB6"/>
    <w:rsid w:val="007F7CB6"/>
    <w:rsid w:val="0080094E"/>
    <w:rsid w:val="0080182B"/>
    <w:rsid w:val="00801A5B"/>
    <w:rsid w:val="0080312D"/>
    <w:rsid w:val="00803590"/>
    <w:rsid w:val="008039AE"/>
    <w:rsid w:val="008044E3"/>
    <w:rsid w:val="00806DA4"/>
    <w:rsid w:val="00807902"/>
    <w:rsid w:val="00807EBB"/>
    <w:rsid w:val="0081094B"/>
    <w:rsid w:val="00811517"/>
    <w:rsid w:val="00811788"/>
    <w:rsid w:val="00811AA8"/>
    <w:rsid w:val="00813774"/>
    <w:rsid w:val="00814703"/>
    <w:rsid w:val="0081537A"/>
    <w:rsid w:val="00817079"/>
    <w:rsid w:val="008173B8"/>
    <w:rsid w:val="00817894"/>
    <w:rsid w:val="00817C76"/>
    <w:rsid w:val="008205C7"/>
    <w:rsid w:val="00821C15"/>
    <w:rsid w:val="00821E11"/>
    <w:rsid w:val="00821E1C"/>
    <w:rsid w:val="00821E4D"/>
    <w:rsid w:val="00821F90"/>
    <w:rsid w:val="00822440"/>
    <w:rsid w:val="0082338A"/>
    <w:rsid w:val="008236B2"/>
    <w:rsid w:val="00824528"/>
    <w:rsid w:val="00825352"/>
    <w:rsid w:val="00826883"/>
    <w:rsid w:val="00826A3E"/>
    <w:rsid w:val="00827883"/>
    <w:rsid w:val="00830673"/>
    <w:rsid w:val="00832588"/>
    <w:rsid w:val="00832D25"/>
    <w:rsid w:val="00833362"/>
    <w:rsid w:val="00833AA4"/>
    <w:rsid w:val="00834C3B"/>
    <w:rsid w:val="00835132"/>
    <w:rsid w:val="00835B81"/>
    <w:rsid w:val="008364BE"/>
    <w:rsid w:val="00836600"/>
    <w:rsid w:val="008366A0"/>
    <w:rsid w:val="00836797"/>
    <w:rsid w:val="00837753"/>
    <w:rsid w:val="008379EB"/>
    <w:rsid w:val="00837EFD"/>
    <w:rsid w:val="008408E4"/>
    <w:rsid w:val="00840921"/>
    <w:rsid w:val="00842A24"/>
    <w:rsid w:val="00842F22"/>
    <w:rsid w:val="00843100"/>
    <w:rsid w:val="008435F3"/>
    <w:rsid w:val="00843882"/>
    <w:rsid w:val="008443C7"/>
    <w:rsid w:val="008450A0"/>
    <w:rsid w:val="00845B6B"/>
    <w:rsid w:val="00846E82"/>
    <w:rsid w:val="00847117"/>
    <w:rsid w:val="008474DB"/>
    <w:rsid w:val="00847582"/>
    <w:rsid w:val="0085114E"/>
    <w:rsid w:val="0085124D"/>
    <w:rsid w:val="00851A15"/>
    <w:rsid w:val="00852D54"/>
    <w:rsid w:val="00855A68"/>
    <w:rsid w:val="0085621A"/>
    <w:rsid w:val="008568A8"/>
    <w:rsid w:val="0086180D"/>
    <w:rsid w:val="00861A98"/>
    <w:rsid w:val="00862163"/>
    <w:rsid w:val="008625DA"/>
    <w:rsid w:val="00863CEE"/>
    <w:rsid w:val="00867225"/>
    <w:rsid w:val="008674AC"/>
    <w:rsid w:val="0087281F"/>
    <w:rsid w:val="00872C8C"/>
    <w:rsid w:val="00873A35"/>
    <w:rsid w:val="00874758"/>
    <w:rsid w:val="0087594A"/>
    <w:rsid w:val="00877E30"/>
    <w:rsid w:val="00880681"/>
    <w:rsid w:val="00880DC0"/>
    <w:rsid w:val="00880E52"/>
    <w:rsid w:val="008816D5"/>
    <w:rsid w:val="00881752"/>
    <w:rsid w:val="00881F47"/>
    <w:rsid w:val="00882AF4"/>
    <w:rsid w:val="00883150"/>
    <w:rsid w:val="00883801"/>
    <w:rsid w:val="00884818"/>
    <w:rsid w:val="008855D7"/>
    <w:rsid w:val="008858BD"/>
    <w:rsid w:val="00886A91"/>
    <w:rsid w:val="0088720D"/>
    <w:rsid w:val="00890E4D"/>
    <w:rsid w:val="00890E83"/>
    <w:rsid w:val="00891418"/>
    <w:rsid w:val="00891F3D"/>
    <w:rsid w:val="008935F6"/>
    <w:rsid w:val="00893660"/>
    <w:rsid w:val="008938C1"/>
    <w:rsid w:val="00894A51"/>
    <w:rsid w:val="00894D45"/>
    <w:rsid w:val="00894E45"/>
    <w:rsid w:val="00896B31"/>
    <w:rsid w:val="00896CEB"/>
    <w:rsid w:val="00897B49"/>
    <w:rsid w:val="008A084E"/>
    <w:rsid w:val="008A1343"/>
    <w:rsid w:val="008A139E"/>
    <w:rsid w:val="008A3254"/>
    <w:rsid w:val="008A40ED"/>
    <w:rsid w:val="008A4160"/>
    <w:rsid w:val="008A5298"/>
    <w:rsid w:val="008A5712"/>
    <w:rsid w:val="008A79EE"/>
    <w:rsid w:val="008B02D5"/>
    <w:rsid w:val="008B049E"/>
    <w:rsid w:val="008B1309"/>
    <w:rsid w:val="008B2977"/>
    <w:rsid w:val="008B2F5B"/>
    <w:rsid w:val="008B38F6"/>
    <w:rsid w:val="008B552A"/>
    <w:rsid w:val="008B6655"/>
    <w:rsid w:val="008C0D79"/>
    <w:rsid w:val="008C1410"/>
    <w:rsid w:val="008C27F5"/>
    <w:rsid w:val="008C32B3"/>
    <w:rsid w:val="008C459D"/>
    <w:rsid w:val="008C59F3"/>
    <w:rsid w:val="008C6888"/>
    <w:rsid w:val="008C6987"/>
    <w:rsid w:val="008C72B4"/>
    <w:rsid w:val="008C75EA"/>
    <w:rsid w:val="008D02A3"/>
    <w:rsid w:val="008D06E3"/>
    <w:rsid w:val="008D1121"/>
    <w:rsid w:val="008D1CFF"/>
    <w:rsid w:val="008D2327"/>
    <w:rsid w:val="008D25C4"/>
    <w:rsid w:val="008D41A5"/>
    <w:rsid w:val="008D4F13"/>
    <w:rsid w:val="008D5547"/>
    <w:rsid w:val="008D57B8"/>
    <w:rsid w:val="008D5F5B"/>
    <w:rsid w:val="008D6129"/>
    <w:rsid w:val="008E0CAF"/>
    <w:rsid w:val="008E0CF4"/>
    <w:rsid w:val="008E0EE7"/>
    <w:rsid w:val="008E163C"/>
    <w:rsid w:val="008E2CDE"/>
    <w:rsid w:val="008E2DCC"/>
    <w:rsid w:val="008E5682"/>
    <w:rsid w:val="008E6E1A"/>
    <w:rsid w:val="008E7495"/>
    <w:rsid w:val="008E7575"/>
    <w:rsid w:val="008E782E"/>
    <w:rsid w:val="008F015D"/>
    <w:rsid w:val="008F0FD0"/>
    <w:rsid w:val="008F1268"/>
    <w:rsid w:val="008F2748"/>
    <w:rsid w:val="008F30BC"/>
    <w:rsid w:val="008F3BC4"/>
    <w:rsid w:val="008F4F55"/>
    <w:rsid w:val="008F5574"/>
    <w:rsid w:val="008F58D2"/>
    <w:rsid w:val="008F5C27"/>
    <w:rsid w:val="008F5D41"/>
    <w:rsid w:val="008F6266"/>
    <w:rsid w:val="008F6743"/>
    <w:rsid w:val="008F6B5C"/>
    <w:rsid w:val="008F7ED2"/>
    <w:rsid w:val="00900CF0"/>
    <w:rsid w:val="00901A5D"/>
    <w:rsid w:val="00901D53"/>
    <w:rsid w:val="0090256F"/>
    <w:rsid w:val="009026F3"/>
    <w:rsid w:val="00902E21"/>
    <w:rsid w:val="009036F1"/>
    <w:rsid w:val="00903F05"/>
    <w:rsid w:val="00904667"/>
    <w:rsid w:val="00905D9D"/>
    <w:rsid w:val="009060A9"/>
    <w:rsid w:val="00906E84"/>
    <w:rsid w:val="0090715E"/>
    <w:rsid w:val="00907AAB"/>
    <w:rsid w:val="009113CB"/>
    <w:rsid w:val="00911ED8"/>
    <w:rsid w:val="00913E16"/>
    <w:rsid w:val="0091481F"/>
    <w:rsid w:val="0091490D"/>
    <w:rsid w:val="00914E58"/>
    <w:rsid w:val="009164C2"/>
    <w:rsid w:val="00916B09"/>
    <w:rsid w:val="00920A41"/>
    <w:rsid w:val="009231C1"/>
    <w:rsid w:val="00924F87"/>
    <w:rsid w:val="00925364"/>
    <w:rsid w:val="0092560A"/>
    <w:rsid w:val="00925DE2"/>
    <w:rsid w:val="00926B49"/>
    <w:rsid w:val="00926C55"/>
    <w:rsid w:val="00926F39"/>
    <w:rsid w:val="00926F9F"/>
    <w:rsid w:val="00927A2C"/>
    <w:rsid w:val="00931A63"/>
    <w:rsid w:val="00931CD7"/>
    <w:rsid w:val="00932146"/>
    <w:rsid w:val="00932D71"/>
    <w:rsid w:val="00933836"/>
    <w:rsid w:val="00933D3C"/>
    <w:rsid w:val="009376B2"/>
    <w:rsid w:val="00941708"/>
    <w:rsid w:val="009419A8"/>
    <w:rsid w:val="00942785"/>
    <w:rsid w:val="009429FE"/>
    <w:rsid w:val="009438F4"/>
    <w:rsid w:val="00943F1C"/>
    <w:rsid w:val="00945E79"/>
    <w:rsid w:val="0094796B"/>
    <w:rsid w:val="0095004D"/>
    <w:rsid w:val="0095092B"/>
    <w:rsid w:val="009511CF"/>
    <w:rsid w:val="009529EA"/>
    <w:rsid w:val="00952AB5"/>
    <w:rsid w:val="009555C4"/>
    <w:rsid w:val="00956297"/>
    <w:rsid w:val="00957BD6"/>
    <w:rsid w:val="00957D0D"/>
    <w:rsid w:val="0096053E"/>
    <w:rsid w:val="0096205E"/>
    <w:rsid w:val="00962E96"/>
    <w:rsid w:val="009631F8"/>
    <w:rsid w:val="0096403A"/>
    <w:rsid w:val="00964588"/>
    <w:rsid w:val="00964B0C"/>
    <w:rsid w:val="00964E3E"/>
    <w:rsid w:val="0096591B"/>
    <w:rsid w:val="00965C21"/>
    <w:rsid w:val="00965F03"/>
    <w:rsid w:val="00966AB8"/>
    <w:rsid w:val="00966DEC"/>
    <w:rsid w:val="00966FDF"/>
    <w:rsid w:val="00967C9E"/>
    <w:rsid w:val="009722A9"/>
    <w:rsid w:val="0097283A"/>
    <w:rsid w:val="0097284C"/>
    <w:rsid w:val="009741AB"/>
    <w:rsid w:val="0097749F"/>
    <w:rsid w:val="009800B1"/>
    <w:rsid w:val="00980697"/>
    <w:rsid w:val="0098114F"/>
    <w:rsid w:val="0098127A"/>
    <w:rsid w:val="00981B81"/>
    <w:rsid w:val="009828D8"/>
    <w:rsid w:val="009836D4"/>
    <w:rsid w:val="00984117"/>
    <w:rsid w:val="00984264"/>
    <w:rsid w:val="00984E7B"/>
    <w:rsid w:val="0098500A"/>
    <w:rsid w:val="009875C9"/>
    <w:rsid w:val="00987DDB"/>
    <w:rsid w:val="009905A2"/>
    <w:rsid w:val="00990E20"/>
    <w:rsid w:val="00991776"/>
    <w:rsid w:val="009918F6"/>
    <w:rsid w:val="009938CE"/>
    <w:rsid w:val="00994623"/>
    <w:rsid w:val="00994B80"/>
    <w:rsid w:val="00994F04"/>
    <w:rsid w:val="00995BD1"/>
    <w:rsid w:val="00995F1D"/>
    <w:rsid w:val="009968E7"/>
    <w:rsid w:val="00997107"/>
    <w:rsid w:val="009A0545"/>
    <w:rsid w:val="009A13B0"/>
    <w:rsid w:val="009A1AC0"/>
    <w:rsid w:val="009A1E10"/>
    <w:rsid w:val="009A25EC"/>
    <w:rsid w:val="009A28AE"/>
    <w:rsid w:val="009A4381"/>
    <w:rsid w:val="009A4D96"/>
    <w:rsid w:val="009A5ABA"/>
    <w:rsid w:val="009A65C0"/>
    <w:rsid w:val="009A7E69"/>
    <w:rsid w:val="009B044B"/>
    <w:rsid w:val="009B0825"/>
    <w:rsid w:val="009B2076"/>
    <w:rsid w:val="009B2943"/>
    <w:rsid w:val="009B3AA8"/>
    <w:rsid w:val="009B3B12"/>
    <w:rsid w:val="009B3C13"/>
    <w:rsid w:val="009B3C27"/>
    <w:rsid w:val="009B4196"/>
    <w:rsid w:val="009B4CAC"/>
    <w:rsid w:val="009B675B"/>
    <w:rsid w:val="009B6C75"/>
    <w:rsid w:val="009B7335"/>
    <w:rsid w:val="009C1981"/>
    <w:rsid w:val="009C20BA"/>
    <w:rsid w:val="009C3A6B"/>
    <w:rsid w:val="009C491F"/>
    <w:rsid w:val="009C4E96"/>
    <w:rsid w:val="009C63B1"/>
    <w:rsid w:val="009C6D38"/>
    <w:rsid w:val="009C7562"/>
    <w:rsid w:val="009C7998"/>
    <w:rsid w:val="009C7C8C"/>
    <w:rsid w:val="009D0EAB"/>
    <w:rsid w:val="009D0FE1"/>
    <w:rsid w:val="009D3CC3"/>
    <w:rsid w:val="009D5261"/>
    <w:rsid w:val="009D65AE"/>
    <w:rsid w:val="009D6E79"/>
    <w:rsid w:val="009D6F76"/>
    <w:rsid w:val="009D7AED"/>
    <w:rsid w:val="009E0032"/>
    <w:rsid w:val="009E0D24"/>
    <w:rsid w:val="009E14BB"/>
    <w:rsid w:val="009E1798"/>
    <w:rsid w:val="009E1CAE"/>
    <w:rsid w:val="009E2BFC"/>
    <w:rsid w:val="009E2C31"/>
    <w:rsid w:val="009E365A"/>
    <w:rsid w:val="009E400E"/>
    <w:rsid w:val="009E54CA"/>
    <w:rsid w:val="009E56D4"/>
    <w:rsid w:val="009E646C"/>
    <w:rsid w:val="009E678E"/>
    <w:rsid w:val="009F0641"/>
    <w:rsid w:val="009F0718"/>
    <w:rsid w:val="009F1812"/>
    <w:rsid w:val="009F20F4"/>
    <w:rsid w:val="009F2DD9"/>
    <w:rsid w:val="009F38C6"/>
    <w:rsid w:val="009F4B60"/>
    <w:rsid w:val="009F50B2"/>
    <w:rsid w:val="009F50DD"/>
    <w:rsid w:val="009F5536"/>
    <w:rsid w:val="009F5DFB"/>
    <w:rsid w:val="009F61F5"/>
    <w:rsid w:val="009F6A04"/>
    <w:rsid w:val="009F6F82"/>
    <w:rsid w:val="00A00814"/>
    <w:rsid w:val="00A0097A"/>
    <w:rsid w:val="00A00A1B"/>
    <w:rsid w:val="00A00B31"/>
    <w:rsid w:val="00A01212"/>
    <w:rsid w:val="00A0143E"/>
    <w:rsid w:val="00A01A89"/>
    <w:rsid w:val="00A0240D"/>
    <w:rsid w:val="00A0360E"/>
    <w:rsid w:val="00A03997"/>
    <w:rsid w:val="00A046CF"/>
    <w:rsid w:val="00A0554C"/>
    <w:rsid w:val="00A130D2"/>
    <w:rsid w:val="00A15078"/>
    <w:rsid w:val="00A15A41"/>
    <w:rsid w:val="00A1779C"/>
    <w:rsid w:val="00A17BFD"/>
    <w:rsid w:val="00A21CAB"/>
    <w:rsid w:val="00A21FE3"/>
    <w:rsid w:val="00A2351C"/>
    <w:rsid w:val="00A24874"/>
    <w:rsid w:val="00A24DD2"/>
    <w:rsid w:val="00A263AB"/>
    <w:rsid w:val="00A27048"/>
    <w:rsid w:val="00A271E2"/>
    <w:rsid w:val="00A30B03"/>
    <w:rsid w:val="00A32890"/>
    <w:rsid w:val="00A32E90"/>
    <w:rsid w:val="00A342EF"/>
    <w:rsid w:val="00A36231"/>
    <w:rsid w:val="00A368BD"/>
    <w:rsid w:val="00A407B1"/>
    <w:rsid w:val="00A420F1"/>
    <w:rsid w:val="00A44808"/>
    <w:rsid w:val="00A44F54"/>
    <w:rsid w:val="00A45404"/>
    <w:rsid w:val="00A4548B"/>
    <w:rsid w:val="00A455B5"/>
    <w:rsid w:val="00A45C13"/>
    <w:rsid w:val="00A4622E"/>
    <w:rsid w:val="00A46EB6"/>
    <w:rsid w:val="00A478A7"/>
    <w:rsid w:val="00A50243"/>
    <w:rsid w:val="00A5138B"/>
    <w:rsid w:val="00A52358"/>
    <w:rsid w:val="00A52D97"/>
    <w:rsid w:val="00A53029"/>
    <w:rsid w:val="00A532F7"/>
    <w:rsid w:val="00A53480"/>
    <w:rsid w:val="00A5358E"/>
    <w:rsid w:val="00A54CC5"/>
    <w:rsid w:val="00A54E2A"/>
    <w:rsid w:val="00A557A9"/>
    <w:rsid w:val="00A55B5A"/>
    <w:rsid w:val="00A55EE4"/>
    <w:rsid w:val="00A5665A"/>
    <w:rsid w:val="00A56A7B"/>
    <w:rsid w:val="00A607E3"/>
    <w:rsid w:val="00A60BA4"/>
    <w:rsid w:val="00A61D51"/>
    <w:rsid w:val="00A62B79"/>
    <w:rsid w:val="00A62CC9"/>
    <w:rsid w:val="00A63232"/>
    <w:rsid w:val="00A64F7B"/>
    <w:rsid w:val="00A65433"/>
    <w:rsid w:val="00A6571A"/>
    <w:rsid w:val="00A65DE9"/>
    <w:rsid w:val="00A669D2"/>
    <w:rsid w:val="00A66A2C"/>
    <w:rsid w:val="00A66F50"/>
    <w:rsid w:val="00A70128"/>
    <w:rsid w:val="00A70800"/>
    <w:rsid w:val="00A7085C"/>
    <w:rsid w:val="00A7110D"/>
    <w:rsid w:val="00A711B9"/>
    <w:rsid w:val="00A75495"/>
    <w:rsid w:val="00A7660C"/>
    <w:rsid w:val="00A76882"/>
    <w:rsid w:val="00A807BA"/>
    <w:rsid w:val="00A80F65"/>
    <w:rsid w:val="00A80FE0"/>
    <w:rsid w:val="00A81A92"/>
    <w:rsid w:val="00A82EAC"/>
    <w:rsid w:val="00A82FDB"/>
    <w:rsid w:val="00A847D5"/>
    <w:rsid w:val="00A84B52"/>
    <w:rsid w:val="00A84FDF"/>
    <w:rsid w:val="00A85C25"/>
    <w:rsid w:val="00A8609B"/>
    <w:rsid w:val="00A867F2"/>
    <w:rsid w:val="00A87EB4"/>
    <w:rsid w:val="00A90FFC"/>
    <w:rsid w:val="00A917ED"/>
    <w:rsid w:val="00A9394C"/>
    <w:rsid w:val="00A95677"/>
    <w:rsid w:val="00A95A7C"/>
    <w:rsid w:val="00A95D62"/>
    <w:rsid w:val="00A96551"/>
    <w:rsid w:val="00A96DA1"/>
    <w:rsid w:val="00A97BF8"/>
    <w:rsid w:val="00AA32EA"/>
    <w:rsid w:val="00AA34E8"/>
    <w:rsid w:val="00AA5BC5"/>
    <w:rsid w:val="00AA5F58"/>
    <w:rsid w:val="00AA6F8C"/>
    <w:rsid w:val="00AB0E39"/>
    <w:rsid w:val="00AB1269"/>
    <w:rsid w:val="00AB18A8"/>
    <w:rsid w:val="00AB1C65"/>
    <w:rsid w:val="00AB2C61"/>
    <w:rsid w:val="00AB377F"/>
    <w:rsid w:val="00AB4065"/>
    <w:rsid w:val="00AB5377"/>
    <w:rsid w:val="00AB563F"/>
    <w:rsid w:val="00AB5705"/>
    <w:rsid w:val="00AB65D4"/>
    <w:rsid w:val="00AB78C7"/>
    <w:rsid w:val="00AB7E71"/>
    <w:rsid w:val="00AC10FE"/>
    <w:rsid w:val="00AC18F8"/>
    <w:rsid w:val="00AC1C99"/>
    <w:rsid w:val="00AC23A7"/>
    <w:rsid w:val="00AC268D"/>
    <w:rsid w:val="00AC33C5"/>
    <w:rsid w:val="00AC45FB"/>
    <w:rsid w:val="00AC5708"/>
    <w:rsid w:val="00AC6CDA"/>
    <w:rsid w:val="00AC6DF3"/>
    <w:rsid w:val="00AC6FBA"/>
    <w:rsid w:val="00AC7B4D"/>
    <w:rsid w:val="00AC7C4B"/>
    <w:rsid w:val="00AD07EA"/>
    <w:rsid w:val="00AD083D"/>
    <w:rsid w:val="00AD0860"/>
    <w:rsid w:val="00AD19AD"/>
    <w:rsid w:val="00AD1A4C"/>
    <w:rsid w:val="00AD39A7"/>
    <w:rsid w:val="00AD3B19"/>
    <w:rsid w:val="00AD42A1"/>
    <w:rsid w:val="00AD4782"/>
    <w:rsid w:val="00AD5B57"/>
    <w:rsid w:val="00AD62D3"/>
    <w:rsid w:val="00AD6CCF"/>
    <w:rsid w:val="00AD7053"/>
    <w:rsid w:val="00AD7F1F"/>
    <w:rsid w:val="00AE0148"/>
    <w:rsid w:val="00AE05BD"/>
    <w:rsid w:val="00AE0A15"/>
    <w:rsid w:val="00AE2188"/>
    <w:rsid w:val="00AE2820"/>
    <w:rsid w:val="00AE3361"/>
    <w:rsid w:val="00AE40E6"/>
    <w:rsid w:val="00AE49E9"/>
    <w:rsid w:val="00AE528B"/>
    <w:rsid w:val="00AE5FE6"/>
    <w:rsid w:val="00AE77FA"/>
    <w:rsid w:val="00AF07D2"/>
    <w:rsid w:val="00AF0C14"/>
    <w:rsid w:val="00AF0E7B"/>
    <w:rsid w:val="00AF33EB"/>
    <w:rsid w:val="00AF4233"/>
    <w:rsid w:val="00AF4858"/>
    <w:rsid w:val="00AF61B8"/>
    <w:rsid w:val="00AF636B"/>
    <w:rsid w:val="00B00412"/>
    <w:rsid w:val="00B00AD1"/>
    <w:rsid w:val="00B00B74"/>
    <w:rsid w:val="00B02CD3"/>
    <w:rsid w:val="00B02DFA"/>
    <w:rsid w:val="00B038C7"/>
    <w:rsid w:val="00B03B40"/>
    <w:rsid w:val="00B05373"/>
    <w:rsid w:val="00B05AC4"/>
    <w:rsid w:val="00B06940"/>
    <w:rsid w:val="00B0779F"/>
    <w:rsid w:val="00B10935"/>
    <w:rsid w:val="00B10F8B"/>
    <w:rsid w:val="00B11DC5"/>
    <w:rsid w:val="00B12AE0"/>
    <w:rsid w:val="00B13598"/>
    <w:rsid w:val="00B14264"/>
    <w:rsid w:val="00B15725"/>
    <w:rsid w:val="00B159CD"/>
    <w:rsid w:val="00B1670B"/>
    <w:rsid w:val="00B175CE"/>
    <w:rsid w:val="00B17AD2"/>
    <w:rsid w:val="00B17FFE"/>
    <w:rsid w:val="00B20224"/>
    <w:rsid w:val="00B20294"/>
    <w:rsid w:val="00B2092A"/>
    <w:rsid w:val="00B229D5"/>
    <w:rsid w:val="00B22BBC"/>
    <w:rsid w:val="00B237FB"/>
    <w:rsid w:val="00B24B92"/>
    <w:rsid w:val="00B24C90"/>
    <w:rsid w:val="00B25F6F"/>
    <w:rsid w:val="00B2672D"/>
    <w:rsid w:val="00B274FA"/>
    <w:rsid w:val="00B31719"/>
    <w:rsid w:val="00B3371F"/>
    <w:rsid w:val="00B35771"/>
    <w:rsid w:val="00B35CAC"/>
    <w:rsid w:val="00B37CE5"/>
    <w:rsid w:val="00B4106E"/>
    <w:rsid w:val="00B41117"/>
    <w:rsid w:val="00B418DF"/>
    <w:rsid w:val="00B420AC"/>
    <w:rsid w:val="00B427A6"/>
    <w:rsid w:val="00B43A27"/>
    <w:rsid w:val="00B45207"/>
    <w:rsid w:val="00B45BE3"/>
    <w:rsid w:val="00B45C88"/>
    <w:rsid w:val="00B467B3"/>
    <w:rsid w:val="00B46F1A"/>
    <w:rsid w:val="00B51446"/>
    <w:rsid w:val="00B51540"/>
    <w:rsid w:val="00B52027"/>
    <w:rsid w:val="00B52244"/>
    <w:rsid w:val="00B52D62"/>
    <w:rsid w:val="00B5669D"/>
    <w:rsid w:val="00B56B3F"/>
    <w:rsid w:val="00B5740C"/>
    <w:rsid w:val="00B57F21"/>
    <w:rsid w:val="00B620EC"/>
    <w:rsid w:val="00B62C05"/>
    <w:rsid w:val="00B64577"/>
    <w:rsid w:val="00B6476A"/>
    <w:rsid w:val="00B65DD7"/>
    <w:rsid w:val="00B65E3B"/>
    <w:rsid w:val="00B667E4"/>
    <w:rsid w:val="00B70B02"/>
    <w:rsid w:val="00B71B5F"/>
    <w:rsid w:val="00B723F8"/>
    <w:rsid w:val="00B72436"/>
    <w:rsid w:val="00B730B9"/>
    <w:rsid w:val="00B74A09"/>
    <w:rsid w:val="00B7582B"/>
    <w:rsid w:val="00B77DA5"/>
    <w:rsid w:val="00B81858"/>
    <w:rsid w:val="00B819A6"/>
    <w:rsid w:val="00B81EDD"/>
    <w:rsid w:val="00B82F7D"/>
    <w:rsid w:val="00B8354A"/>
    <w:rsid w:val="00B84917"/>
    <w:rsid w:val="00B8669C"/>
    <w:rsid w:val="00B874BC"/>
    <w:rsid w:val="00B874DA"/>
    <w:rsid w:val="00B90894"/>
    <w:rsid w:val="00B90BE0"/>
    <w:rsid w:val="00B925E5"/>
    <w:rsid w:val="00B941A8"/>
    <w:rsid w:val="00B94B80"/>
    <w:rsid w:val="00B95198"/>
    <w:rsid w:val="00B9565F"/>
    <w:rsid w:val="00B961E5"/>
    <w:rsid w:val="00B96448"/>
    <w:rsid w:val="00BA10EC"/>
    <w:rsid w:val="00BA140E"/>
    <w:rsid w:val="00BA165C"/>
    <w:rsid w:val="00BA1AB6"/>
    <w:rsid w:val="00BA2155"/>
    <w:rsid w:val="00BA29B4"/>
    <w:rsid w:val="00BA4236"/>
    <w:rsid w:val="00BA6665"/>
    <w:rsid w:val="00BB01DA"/>
    <w:rsid w:val="00BB097A"/>
    <w:rsid w:val="00BB0F8A"/>
    <w:rsid w:val="00BB12AF"/>
    <w:rsid w:val="00BB188E"/>
    <w:rsid w:val="00BB32F6"/>
    <w:rsid w:val="00BB372A"/>
    <w:rsid w:val="00BB3786"/>
    <w:rsid w:val="00BB460B"/>
    <w:rsid w:val="00BB51EA"/>
    <w:rsid w:val="00BB564A"/>
    <w:rsid w:val="00BB717F"/>
    <w:rsid w:val="00BB7228"/>
    <w:rsid w:val="00BB7E55"/>
    <w:rsid w:val="00BC143F"/>
    <w:rsid w:val="00BC5119"/>
    <w:rsid w:val="00BC5414"/>
    <w:rsid w:val="00BC55A8"/>
    <w:rsid w:val="00BC55DC"/>
    <w:rsid w:val="00BD095B"/>
    <w:rsid w:val="00BD0AD4"/>
    <w:rsid w:val="00BD0F08"/>
    <w:rsid w:val="00BD13D6"/>
    <w:rsid w:val="00BD23FD"/>
    <w:rsid w:val="00BD248A"/>
    <w:rsid w:val="00BD250F"/>
    <w:rsid w:val="00BD26C2"/>
    <w:rsid w:val="00BD3639"/>
    <w:rsid w:val="00BD449A"/>
    <w:rsid w:val="00BD46B5"/>
    <w:rsid w:val="00BD4925"/>
    <w:rsid w:val="00BD50E4"/>
    <w:rsid w:val="00BD54AE"/>
    <w:rsid w:val="00BD577B"/>
    <w:rsid w:val="00BD60A1"/>
    <w:rsid w:val="00BD7F7C"/>
    <w:rsid w:val="00BE0586"/>
    <w:rsid w:val="00BE1C8A"/>
    <w:rsid w:val="00BE1D59"/>
    <w:rsid w:val="00BE24B9"/>
    <w:rsid w:val="00BE2A07"/>
    <w:rsid w:val="00BE2C4B"/>
    <w:rsid w:val="00BE2C82"/>
    <w:rsid w:val="00BE3A30"/>
    <w:rsid w:val="00BE3F30"/>
    <w:rsid w:val="00BE408F"/>
    <w:rsid w:val="00BE6538"/>
    <w:rsid w:val="00BE7288"/>
    <w:rsid w:val="00BE73BF"/>
    <w:rsid w:val="00BE73D4"/>
    <w:rsid w:val="00BF0B66"/>
    <w:rsid w:val="00BF2087"/>
    <w:rsid w:val="00BF2233"/>
    <w:rsid w:val="00BF287B"/>
    <w:rsid w:val="00BF60C8"/>
    <w:rsid w:val="00BF6E15"/>
    <w:rsid w:val="00C005D2"/>
    <w:rsid w:val="00C021F7"/>
    <w:rsid w:val="00C04332"/>
    <w:rsid w:val="00C04B19"/>
    <w:rsid w:val="00C05E2D"/>
    <w:rsid w:val="00C06039"/>
    <w:rsid w:val="00C0639F"/>
    <w:rsid w:val="00C06F2F"/>
    <w:rsid w:val="00C0754E"/>
    <w:rsid w:val="00C100B2"/>
    <w:rsid w:val="00C10D36"/>
    <w:rsid w:val="00C13369"/>
    <w:rsid w:val="00C155B0"/>
    <w:rsid w:val="00C1606A"/>
    <w:rsid w:val="00C164E0"/>
    <w:rsid w:val="00C2144C"/>
    <w:rsid w:val="00C22958"/>
    <w:rsid w:val="00C22CBC"/>
    <w:rsid w:val="00C2314F"/>
    <w:rsid w:val="00C243E3"/>
    <w:rsid w:val="00C25473"/>
    <w:rsid w:val="00C25574"/>
    <w:rsid w:val="00C25672"/>
    <w:rsid w:val="00C26AE6"/>
    <w:rsid w:val="00C27443"/>
    <w:rsid w:val="00C27924"/>
    <w:rsid w:val="00C3147F"/>
    <w:rsid w:val="00C316C7"/>
    <w:rsid w:val="00C327F4"/>
    <w:rsid w:val="00C3381D"/>
    <w:rsid w:val="00C35D81"/>
    <w:rsid w:val="00C3788F"/>
    <w:rsid w:val="00C3794F"/>
    <w:rsid w:val="00C4072A"/>
    <w:rsid w:val="00C40C16"/>
    <w:rsid w:val="00C410AE"/>
    <w:rsid w:val="00C411DC"/>
    <w:rsid w:val="00C416F7"/>
    <w:rsid w:val="00C419D2"/>
    <w:rsid w:val="00C42B5D"/>
    <w:rsid w:val="00C4488A"/>
    <w:rsid w:val="00C449B2"/>
    <w:rsid w:val="00C455DF"/>
    <w:rsid w:val="00C46855"/>
    <w:rsid w:val="00C46908"/>
    <w:rsid w:val="00C46A03"/>
    <w:rsid w:val="00C47DF6"/>
    <w:rsid w:val="00C47F8D"/>
    <w:rsid w:val="00C500DB"/>
    <w:rsid w:val="00C50554"/>
    <w:rsid w:val="00C507F6"/>
    <w:rsid w:val="00C52013"/>
    <w:rsid w:val="00C52E59"/>
    <w:rsid w:val="00C539BA"/>
    <w:rsid w:val="00C53D7C"/>
    <w:rsid w:val="00C54DAE"/>
    <w:rsid w:val="00C55977"/>
    <w:rsid w:val="00C567F9"/>
    <w:rsid w:val="00C61066"/>
    <w:rsid w:val="00C612A4"/>
    <w:rsid w:val="00C61599"/>
    <w:rsid w:val="00C619D5"/>
    <w:rsid w:val="00C61D5A"/>
    <w:rsid w:val="00C6353F"/>
    <w:rsid w:val="00C63A69"/>
    <w:rsid w:val="00C63D5B"/>
    <w:rsid w:val="00C64652"/>
    <w:rsid w:val="00C64F7E"/>
    <w:rsid w:val="00C65917"/>
    <w:rsid w:val="00C65C65"/>
    <w:rsid w:val="00C65E77"/>
    <w:rsid w:val="00C66038"/>
    <w:rsid w:val="00C6638C"/>
    <w:rsid w:val="00C66694"/>
    <w:rsid w:val="00C66DD2"/>
    <w:rsid w:val="00C70734"/>
    <w:rsid w:val="00C71692"/>
    <w:rsid w:val="00C72530"/>
    <w:rsid w:val="00C72E0D"/>
    <w:rsid w:val="00C72FA5"/>
    <w:rsid w:val="00C73A62"/>
    <w:rsid w:val="00C771C1"/>
    <w:rsid w:val="00C778BF"/>
    <w:rsid w:val="00C77FCA"/>
    <w:rsid w:val="00C8114D"/>
    <w:rsid w:val="00C824E8"/>
    <w:rsid w:val="00C8312E"/>
    <w:rsid w:val="00C83B31"/>
    <w:rsid w:val="00C842A8"/>
    <w:rsid w:val="00C84799"/>
    <w:rsid w:val="00C84C51"/>
    <w:rsid w:val="00C8675D"/>
    <w:rsid w:val="00C86B2A"/>
    <w:rsid w:val="00C9158A"/>
    <w:rsid w:val="00C91752"/>
    <w:rsid w:val="00C923F9"/>
    <w:rsid w:val="00C92E89"/>
    <w:rsid w:val="00C93C94"/>
    <w:rsid w:val="00C942FF"/>
    <w:rsid w:val="00C94F93"/>
    <w:rsid w:val="00C9513E"/>
    <w:rsid w:val="00C95C60"/>
    <w:rsid w:val="00C95CEC"/>
    <w:rsid w:val="00C95F8F"/>
    <w:rsid w:val="00CA01AD"/>
    <w:rsid w:val="00CA1EB7"/>
    <w:rsid w:val="00CA27D6"/>
    <w:rsid w:val="00CA2F2C"/>
    <w:rsid w:val="00CA3A53"/>
    <w:rsid w:val="00CA3E09"/>
    <w:rsid w:val="00CA40EB"/>
    <w:rsid w:val="00CA4773"/>
    <w:rsid w:val="00CA5A17"/>
    <w:rsid w:val="00CA6090"/>
    <w:rsid w:val="00CA701F"/>
    <w:rsid w:val="00CA7786"/>
    <w:rsid w:val="00CB0335"/>
    <w:rsid w:val="00CB2F2F"/>
    <w:rsid w:val="00CB3E42"/>
    <w:rsid w:val="00CB4A8A"/>
    <w:rsid w:val="00CB5B31"/>
    <w:rsid w:val="00CB73AC"/>
    <w:rsid w:val="00CB79C0"/>
    <w:rsid w:val="00CC0F9A"/>
    <w:rsid w:val="00CC22C6"/>
    <w:rsid w:val="00CC482F"/>
    <w:rsid w:val="00CC5030"/>
    <w:rsid w:val="00CC6036"/>
    <w:rsid w:val="00CC6BEF"/>
    <w:rsid w:val="00CC742F"/>
    <w:rsid w:val="00CD05A0"/>
    <w:rsid w:val="00CD0900"/>
    <w:rsid w:val="00CD099E"/>
    <w:rsid w:val="00CD17D4"/>
    <w:rsid w:val="00CD188A"/>
    <w:rsid w:val="00CD3AAA"/>
    <w:rsid w:val="00CD65DE"/>
    <w:rsid w:val="00CD69F2"/>
    <w:rsid w:val="00CD6EC1"/>
    <w:rsid w:val="00CD6ED5"/>
    <w:rsid w:val="00CD72CF"/>
    <w:rsid w:val="00CE00AF"/>
    <w:rsid w:val="00CE05F9"/>
    <w:rsid w:val="00CE23BB"/>
    <w:rsid w:val="00CE2DCB"/>
    <w:rsid w:val="00CE3713"/>
    <w:rsid w:val="00CE48EF"/>
    <w:rsid w:val="00CE5FBB"/>
    <w:rsid w:val="00CE7149"/>
    <w:rsid w:val="00CE71FC"/>
    <w:rsid w:val="00CF1C16"/>
    <w:rsid w:val="00CF242B"/>
    <w:rsid w:val="00CF26A2"/>
    <w:rsid w:val="00CF33B6"/>
    <w:rsid w:val="00CF396C"/>
    <w:rsid w:val="00CF64DE"/>
    <w:rsid w:val="00CF6764"/>
    <w:rsid w:val="00CF6B01"/>
    <w:rsid w:val="00CF6FDF"/>
    <w:rsid w:val="00D001CA"/>
    <w:rsid w:val="00D00311"/>
    <w:rsid w:val="00D00BA1"/>
    <w:rsid w:val="00D00E5C"/>
    <w:rsid w:val="00D01C16"/>
    <w:rsid w:val="00D02199"/>
    <w:rsid w:val="00D0279C"/>
    <w:rsid w:val="00D030D6"/>
    <w:rsid w:val="00D03AAC"/>
    <w:rsid w:val="00D0483B"/>
    <w:rsid w:val="00D04929"/>
    <w:rsid w:val="00D04B92"/>
    <w:rsid w:val="00D04F61"/>
    <w:rsid w:val="00D06F65"/>
    <w:rsid w:val="00D0712A"/>
    <w:rsid w:val="00D07AD8"/>
    <w:rsid w:val="00D07C08"/>
    <w:rsid w:val="00D106EA"/>
    <w:rsid w:val="00D116D9"/>
    <w:rsid w:val="00D138C4"/>
    <w:rsid w:val="00D13F91"/>
    <w:rsid w:val="00D14289"/>
    <w:rsid w:val="00D1443F"/>
    <w:rsid w:val="00D14854"/>
    <w:rsid w:val="00D15665"/>
    <w:rsid w:val="00D16586"/>
    <w:rsid w:val="00D16751"/>
    <w:rsid w:val="00D16771"/>
    <w:rsid w:val="00D16991"/>
    <w:rsid w:val="00D17158"/>
    <w:rsid w:val="00D17227"/>
    <w:rsid w:val="00D2190F"/>
    <w:rsid w:val="00D22C05"/>
    <w:rsid w:val="00D238DD"/>
    <w:rsid w:val="00D24C14"/>
    <w:rsid w:val="00D24DD5"/>
    <w:rsid w:val="00D254F3"/>
    <w:rsid w:val="00D25B8E"/>
    <w:rsid w:val="00D27B65"/>
    <w:rsid w:val="00D30867"/>
    <w:rsid w:val="00D33512"/>
    <w:rsid w:val="00D352C0"/>
    <w:rsid w:val="00D355D0"/>
    <w:rsid w:val="00D36D8D"/>
    <w:rsid w:val="00D3724E"/>
    <w:rsid w:val="00D42DEB"/>
    <w:rsid w:val="00D432ED"/>
    <w:rsid w:val="00D458BC"/>
    <w:rsid w:val="00D45CEA"/>
    <w:rsid w:val="00D464E4"/>
    <w:rsid w:val="00D5028D"/>
    <w:rsid w:val="00D51417"/>
    <w:rsid w:val="00D51610"/>
    <w:rsid w:val="00D51E27"/>
    <w:rsid w:val="00D52FCA"/>
    <w:rsid w:val="00D54263"/>
    <w:rsid w:val="00D5504E"/>
    <w:rsid w:val="00D5707C"/>
    <w:rsid w:val="00D601E2"/>
    <w:rsid w:val="00D60CCA"/>
    <w:rsid w:val="00D60CFC"/>
    <w:rsid w:val="00D61D35"/>
    <w:rsid w:val="00D61E29"/>
    <w:rsid w:val="00D61F33"/>
    <w:rsid w:val="00D62960"/>
    <w:rsid w:val="00D62966"/>
    <w:rsid w:val="00D62CB0"/>
    <w:rsid w:val="00D637C9"/>
    <w:rsid w:val="00D6454D"/>
    <w:rsid w:val="00D6567C"/>
    <w:rsid w:val="00D6576A"/>
    <w:rsid w:val="00D657B5"/>
    <w:rsid w:val="00D66875"/>
    <w:rsid w:val="00D67F22"/>
    <w:rsid w:val="00D70344"/>
    <w:rsid w:val="00D70B46"/>
    <w:rsid w:val="00D75E73"/>
    <w:rsid w:val="00D7677F"/>
    <w:rsid w:val="00D76B61"/>
    <w:rsid w:val="00D809F5"/>
    <w:rsid w:val="00D80A93"/>
    <w:rsid w:val="00D80C47"/>
    <w:rsid w:val="00D821E2"/>
    <w:rsid w:val="00D83712"/>
    <w:rsid w:val="00D85F7F"/>
    <w:rsid w:val="00D8659A"/>
    <w:rsid w:val="00D86878"/>
    <w:rsid w:val="00D869D7"/>
    <w:rsid w:val="00D87C80"/>
    <w:rsid w:val="00D87CAF"/>
    <w:rsid w:val="00D91A60"/>
    <w:rsid w:val="00D91F0E"/>
    <w:rsid w:val="00D92617"/>
    <w:rsid w:val="00D92DDD"/>
    <w:rsid w:val="00D945B3"/>
    <w:rsid w:val="00D95FA1"/>
    <w:rsid w:val="00DA029B"/>
    <w:rsid w:val="00DA1739"/>
    <w:rsid w:val="00DA1B0B"/>
    <w:rsid w:val="00DA1B23"/>
    <w:rsid w:val="00DA30AB"/>
    <w:rsid w:val="00DA3B5C"/>
    <w:rsid w:val="00DA662F"/>
    <w:rsid w:val="00DA767C"/>
    <w:rsid w:val="00DA781C"/>
    <w:rsid w:val="00DA7899"/>
    <w:rsid w:val="00DB0D58"/>
    <w:rsid w:val="00DB19FA"/>
    <w:rsid w:val="00DB1AA6"/>
    <w:rsid w:val="00DB1ACA"/>
    <w:rsid w:val="00DB1E1F"/>
    <w:rsid w:val="00DB30FC"/>
    <w:rsid w:val="00DB6338"/>
    <w:rsid w:val="00DB6C50"/>
    <w:rsid w:val="00DB6D2C"/>
    <w:rsid w:val="00DB6ECA"/>
    <w:rsid w:val="00DB7574"/>
    <w:rsid w:val="00DC0FCD"/>
    <w:rsid w:val="00DC1B0A"/>
    <w:rsid w:val="00DC24A5"/>
    <w:rsid w:val="00DC250D"/>
    <w:rsid w:val="00DC2CD3"/>
    <w:rsid w:val="00DC36AD"/>
    <w:rsid w:val="00DC4FB0"/>
    <w:rsid w:val="00DD093D"/>
    <w:rsid w:val="00DD0EF4"/>
    <w:rsid w:val="00DD1313"/>
    <w:rsid w:val="00DD13D1"/>
    <w:rsid w:val="00DD1459"/>
    <w:rsid w:val="00DD1F95"/>
    <w:rsid w:val="00DD2204"/>
    <w:rsid w:val="00DD255E"/>
    <w:rsid w:val="00DD2989"/>
    <w:rsid w:val="00DD2CBA"/>
    <w:rsid w:val="00DD2ED1"/>
    <w:rsid w:val="00DD4B87"/>
    <w:rsid w:val="00DD4E84"/>
    <w:rsid w:val="00DD5A85"/>
    <w:rsid w:val="00DD5D31"/>
    <w:rsid w:val="00DD77B3"/>
    <w:rsid w:val="00DD7BB5"/>
    <w:rsid w:val="00DE1D46"/>
    <w:rsid w:val="00DE205D"/>
    <w:rsid w:val="00DE26E6"/>
    <w:rsid w:val="00DE2939"/>
    <w:rsid w:val="00DE4264"/>
    <w:rsid w:val="00DE4E5F"/>
    <w:rsid w:val="00DE53E5"/>
    <w:rsid w:val="00DE72D0"/>
    <w:rsid w:val="00DE787B"/>
    <w:rsid w:val="00DE7A80"/>
    <w:rsid w:val="00DE7D46"/>
    <w:rsid w:val="00DF2E7F"/>
    <w:rsid w:val="00DF375E"/>
    <w:rsid w:val="00DF3E82"/>
    <w:rsid w:val="00DF3EF8"/>
    <w:rsid w:val="00DF4919"/>
    <w:rsid w:val="00DF5E4C"/>
    <w:rsid w:val="00DF696D"/>
    <w:rsid w:val="00DF6A95"/>
    <w:rsid w:val="00DF700B"/>
    <w:rsid w:val="00E00617"/>
    <w:rsid w:val="00E0147A"/>
    <w:rsid w:val="00E02456"/>
    <w:rsid w:val="00E02CCA"/>
    <w:rsid w:val="00E02CE2"/>
    <w:rsid w:val="00E032D5"/>
    <w:rsid w:val="00E03631"/>
    <w:rsid w:val="00E0382A"/>
    <w:rsid w:val="00E04361"/>
    <w:rsid w:val="00E04FFC"/>
    <w:rsid w:val="00E05804"/>
    <w:rsid w:val="00E06A8E"/>
    <w:rsid w:val="00E078FD"/>
    <w:rsid w:val="00E115AD"/>
    <w:rsid w:val="00E11FA6"/>
    <w:rsid w:val="00E12561"/>
    <w:rsid w:val="00E1280F"/>
    <w:rsid w:val="00E13912"/>
    <w:rsid w:val="00E14F2A"/>
    <w:rsid w:val="00E15307"/>
    <w:rsid w:val="00E1640B"/>
    <w:rsid w:val="00E17F47"/>
    <w:rsid w:val="00E20C96"/>
    <w:rsid w:val="00E21613"/>
    <w:rsid w:val="00E231F5"/>
    <w:rsid w:val="00E23560"/>
    <w:rsid w:val="00E237DE"/>
    <w:rsid w:val="00E23EA0"/>
    <w:rsid w:val="00E23FE1"/>
    <w:rsid w:val="00E24E16"/>
    <w:rsid w:val="00E30F36"/>
    <w:rsid w:val="00E321F0"/>
    <w:rsid w:val="00E32F10"/>
    <w:rsid w:val="00E337FF"/>
    <w:rsid w:val="00E34402"/>
    <w:rsid w:val="00E347AC"/>
    <w:rsid w:val="00E34F84"/>
    <w:rsid w:val="00E35066"/>
    <w:rsid w:val="00E359DD"/>
    <w:rsid w:val="00E40CE7"/>
    <w:rsid w:val="00E4132C"/>
    <w:rsid w:val="00E46ED9"/>
    <w:rsid w:val="00E47EED"/>
    <w:rsid w:val="00E50E61"/>
    <w:rsid w:val="00E515E9"/>
    <w:rsid w:val="00E51A9F"/>
    <w:rsid w:val="00E51B86"/>
    <w:rsid w:val="00E52DDC"/>
    <w:rsid w:val="00E55BAC"/>
    <w:rsid w:val="00E55DA3"/>
    <w:rsid w:val="00E56160"/>
    <w:rsid w:val="00E5632A"/>
    <w:rsid w:val="00E5641F"/>
    <w:rsid w:val="00E5695E"/>
    <w:rsid w:val="00E56F5B"/>
    <w:rsid w:val="00E61E06"/>
    <w:rsid w:val="00E61E7A"/>
    <w:rsid w:val="00E64542"/>
    <w:rsid w:val="00E64EA6"/>
    <w:rsid w:val="00E65488"/>
    <w:rsid w:val="00E6643A"/>
    <w:rsid w:val="00E664C3"/>
    <w:rsid w:val="00E66E9D"/>
    <w:rsid w:val="00E6709C"/>
    <w:rsid w:val="00E7263B"/>
    <w:rsid w:val="00E72933"/>
    <w:rsid w:val="00E74511"/>
    <w:rsid w:val="00E74A80"/>
    <w:rsid w:val="00E75A2B"/>
    <w:rsid w:val="00E80456"/>
    <w:rsid w:val="00E80763"/>
    <w:rsid w:val="00E85BDB"/>
    <w:rsid w:val="00E86599"/>
    <w:rsid w:val="00E873B4"/>
    <w:rsid w:val="00E876CE"/>
    <w:rsid w:val="00E9025A"/>
    <w:rsid w:val="00E9071B"/>
    <w:rsid w:val="00E91D98"/>
    <w:rsid w:val="00E9229D"/>
    <w:rsid w:val="00E9255D"/>
    <w:rsid w:val="00E92D2F"/>
    <w:rsid w:val="00E967BF"/>
    <w:rsid w:val="00E97564"/>
    <w:rsid w:val="00E975A0"/>
    <w:rsid w:val="00EA217C"/>
    <w:rsid w:val="00EA27F0"/>
    <w:rsid w:val="00EA48AC"/>
    <w:rsid w:val="00EA4EDE"/>
    <w:rsid w:val="00EA5EA8"/>
    <w:rsid w:val="00EA70D6"/>
    <w:rsid w:val="00EB099B"/>
    <w:rsid w:val="00EB20C7"/>
    <w:rsid w:val="00EB2D36"/>
    <w:rsid w:val="00EB33A5"/>
    <w:rsid w:val="00EB6106"/>
    <w:rsid w:val="00EB61FE"/>
    <w:rsid w:val="00EC0217"/>
    <w:rsid w:val="00EC0570"/>
    <w:rsid w:val="00EC1C40"/>
    <w:rsid w:val="00EC1E5F"/>
    <w:rsid w:val="00EC30D3"/>
    <w:rsid w:val="00EC33C1"/>
    <w:rsid w:val="00EC348F"/>
    <w:rsid w:val="00EC4DD0"/>
    <w:rsid w:val="00EC4FD4"/>
    <w:rsid w:val="00EC6306"/>
    <w:rsid w:val="00EC6B4D"/>
    <w:rsid w:val="00ED166F"/>
    <w:rsid w:val="00ED48D6"/>
    <w:rsid w:val="00ED4B0D"/>
    <w:rsid w:val="00ED59B5"/>
    <w:rsid w:val="00ED5BC0"/>
    <w:rsid w:val="00ED711A"/>
    <w:rsid w:val="00ED7B58"/>
    <w:rsid w:val="00EE11A3"/>
    <w:rsid w:val="00EE1423"/>
    <w:rsid w:val="00EE17F3"/>
    <w:rsid w:val="00EE27A5"/>
    <w:rsid w:val="00EE2994"/>
    <w:rsid w:val="00EE39FD"/>
    <w:rsid w:val="00EE3A19"/>
    <w:rsid w:val="00EE3C24"/>
    <w:rsid w:val="00EE4A65"/>
    <w:rsid w:val="00EE5E6E"/>
    <w:rsid w:val="00EE63C2"/>
    <w:rsid w:val="00EE6FFA"/>
    <w:rsid w:val="00EE749F"/>
    <w:rsid w:val="00EE74BE"/>
    <w:rsid w:val="00EE7964"/>
    <w:rsid w:val="00EF0503"/>
    <w:rsid w:val="00EF09B5"/>
    <w:rsid w:val="00EF1024"/>
    <w:rsid w:val="00EF341F"/>
    <w:rsid w:val="00EF3C8A"/>
    <w:rsid w:val="00EF3F0C"/>
    <w:rsid w:val="00EF50AC"/>
    <w:rsid w:val="00EF57BA"/>
    <w:rsid w:val="00EF62EB"/>
    <w:rsid w:val="00EF722F"/>
    <w:rsid w:val="00EF7889"/>
    <w:rsid w:val="00EF7BCA"/>
    <w:rsid w:val="00F00A0B"/>
    <w:rsid w:val="00F00B66"/>
    <w:rsid w:val="00F0118B"/>
    <w:rsid w:val="00F01B00"/>
    <w:rsid w:val="00F032CB"/>
    <w:rsid w:val="00F04851"/>
    <w:rsid w:val="00F0505F"/>
    <w:rsid w:val="00F10C91"/>
    <w:rsid w:val="00F11407"/>
    <w:rsid w:val="00F11FA7"/>
    <w:rsid w:val="00F122C0"/>
    <w:rsid w:val="00F130C9"/>
    <w:rsid w:val="00F136C6"/>
    <w:rsid w:val="00F13AE3"/>
    <w:rsid w:val="00F1446F"/>
    <w:rsid w:val="00F202DB"/>
    <w:rsid w:val="00F20D7B"/>
    <w:rsid w:val="00F22C6E"/>
    <w:rsid w:val="00F23260"/>
    <w:rsid w:val="00F23574"/>
    <w:rsid w:val="00F2524D"/>
    <w:rsid w:val="00F276C2"/>
    <w:rsid w:val="00F27BA1"/>
    <w:rsid w:val="00F305EF"/>
    <w:rsid w:val="00F31EA7"/>
    <w:rsid w:val="00F31FF0"/>
    <w:rsid w:val="00F3313C"/>
    <w:rsid w:val="00F33297"/>
    <w:rsid w:val="00F33368"/>
    <w:rsid w:val="00F33A59"/>
    <w:rsid w:val="00F33C5A"/>
    <w:rsid w:val="00F34BDD"/>
    <w:rsid w:val="00F35394"/>
    <w:rsid w:val="00F353D7"/>
    <w:rsid w:val="00F3683E"/>
    <w:rsid w:val="00F403D0"/>
    <w:rsid w:val="00F410C7"/>
    <w:rsid w:val="00F42173"/>
    <w:rsid w:val="00F44184"/>
    <w:rsid w:val="00F4711D"/>
    <w:rsid w:val="00F47686"/>
    <w:rsid w:val="00F47E2A"/>
    <w:rsid w:val="00F5170B"/>
    <w:rsid w:val="00F52F69"/>
    <w:rsid w:val="00F54637"/>
    <w:rsid w:val="00F54E21"/>
    <w:rsid w:val="00F55140"/>
    <w:rsid w:val="00F5561C"/>
    <w:rsid w:val="00F5583E"/>
    <w:rsid w:val="00F55B6E"/>
    <w:rsid w:val="00F55C48"/>
    <w:rsid w:val="00F56002"/>
    <w:rsid w:val="00F56C53"/>
    <w:rsid w:val="00F5750B"/>
    <w:rsid w:val="00F60D8F"/>
    <w:rsid w:val="00F61F61"/>
    <w:rsid w:val="00F62901"/>
    <w:rsid w:val="00F63154"/>
    <w:rsid w:val="00F63937"/>
    <w:rsid w:val="00F63E6E"/>
    <w:rsid w:val="00F64328"/>
    <w:rsid w:val="00F647FB"/>
    <w:rsid w:val="00F66DFA"/>
    <w:rsid w:val="00F671A7"/>
    <w:rsid w:val="00F70342"/>
    <w:rsid w:val="00F70A93"/>
    <w:rsid w:val="00F70A95"/>
    <w:rsid w:val="00F71070"/>
    <w:rsid w:val="00F71C7F"/>
    <w:rsid w:val="00F71EA8"/>
    <w:rsid w:val="00F74103"/>
    <w:rsid w:val="00F75552"/>
    <w:rsid w:val="00F76727"/>
    <w:rsid w:val="00F76B43"/>
    <w:rsid w:val="00F77AF2"/>
    <w:rsid w:val="00F77D34"/>
    <w:rsid w:val="00F77D5A"/>
    <w:rsid w:val="00F77EBF"/>
    <w:rsid w:val="00F80C38"/>
    <w:rsid w:val="00F81034"/>
    <w:rsid w:val="00F810C2"/>
    <w:rsid w:val="00F8378F"/>
    <w:rsid w:val="00F8395D"/>
    <w:rsid w:val="00F842C9"/>
    <w:rsid w:val="00F844C5"/>
    <w:rsid w:val="00F84D98"/>
    <w:rsid w:val="00F85C7E"/>
    <w:rsid w:val="00F85F83"/>
    <w:rsid w:val="00F86DA9"/>
    <w:rsid w:val="00F8747D"/>
    <w:rsid w:val="00F90870"/>
    <w:rsid w:val="00F90ADC"/>
    <w:rsid w:val="00F9229E"/>
    <w:rsid w:val="00F927A6"/>
    <w:rsid w:val="00F934AD"/>
    <w:rsid w:val="00F93D82"/>
    <w:rsid w:val="00F94449"/>
    <w:rsid w:val="00F97E96"/>
    <w:rsid w:val="00FA32AD"/>
    <w:rsid w:val="00FA3663"/>
    <w:rsid w:val="00FA3C10"/>
    <w:rsid w:val="00FA3D78"/>
    <w:rsid w:val="00FA40DB"/>
    <w:rsid w:val="00FA6A1A"/>
    <w:rsid w:val="00FB0165"/>
    <w:rsid w:val="00FB3B79"/>
    <w:rsid w:val="00FB5AA8"/>
    <w:rsid w:val="00FB6D94"/>
    <w:rsid w:val="00FC1363"/>
    <w:rsid w:val="00FC14A6"/>
    <w:rsid w:val="00FC1743"/>
    <w:rsid w:val="00FC1FC1"/>
    <w:rsid w:val="00FC2679"/>
    <w:rsid w:val="00FC3447"/>
    <w:rsid w:val="00FC5E68"/>
    <w:rsid w:val="00FC5F7D"/>
    <w:rsid w:val="00FC6295"/>
    <w:rsid w:val="00FC64CC"/>
    <w:rsid w:val="00FD002A"/>
    <w:rsid w:val="00FD0D35"/>
    <w:rsid w:val="00FD2936"/>
    <w:rsid w:val="00FD30F5"/>
    <w:rsid w:val="00FD45CD"/>
    <w:rsid w:val="00FD4EC4"/>
    <w:rsid w:val="00FD6EAE"/>
    <w:rsid w:val="00FD7D9D"/>
    <w:rsid w:val="00FD7ED8"/>
    <w:rsid w:val="00FE07EE"/>
    <w:rsid w:val="00FE0D29"/>
    <w:rsid w:val="00FE13C9"/>
    <w:rsid w:val="00FE204F"/>
    <w:rsid w:val="00FE35AC"/>
    <w:rsid w:val="00FE368F"/>
    <w:rsid w:val="00FE4A56"/>
    <w:rsid w:val="00FE5147"/>
    <w:rsid w:val="00FE5BD0"/>
    <w:rsid w:val="00FE76E2"/>
    <w:rsid w:val="00FE79A5"/>
    <w:rsid w:val="00FF0A84"/>
    <w:rsid w:val="00FF1176"/>
    <w:rsid w:val="00FF14C7"/>
    <w:rsid w:val="00FF42D1"/>
    <w:rsid w:val="00FF483A"/>
    <w:rsid w:val="00FF4937"/>
    <w:rsid w:val="00FF4A8F"/>
    <w:rsid w:val="00FF512A"/>
    <w:rsid w:val="00FF577F"/>
    <w:rsid w:val="00FF586D"/>
    <w:rsid w:val="00FF5C6B"/>
    <w:rsid w:val="00FF5DC6"/>
    <w:rsid w:val="00FF74D2"/>
    <w:rsid w:val="00FF7A47"/>
    <w:rsid w:val="00FF7E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v:textbox inset="5.85pt,.7pt,5.85pt,.7pt"/>
    </o:shapedefaults>
    <o:shapelayout v:ext="edit">
      <o:idmap v:ext="edit" data="1"/>
    </o:shapelayout>
  </w:shapeDefaults>
  <w:decimalSymbol w:val="."/>
  <w:listSeparator w:val=","/>
  <w14:docId w14:val="70103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44E3"/>
    <w:pPr>
      <w:keepNext/>
      <w:keepLines/>
      <w:spacing w:before="24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3F08CC"/>
    <w:pPr>
      <w:keepNext/>
      <w:keepLines/>
      <w:spacing w:before="40"/>
      <w:outlineLvl w:val="1"/>
    </w:pPr>
    <w:rPr>
      <w:rFonts w:ascii="Times New Roman" w:eastAsiaTheme="majorEastAsia" w:hAnsi="Times New Roman" w:cstheme="majorBidi"/>
      <w:b/>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B02D5"/>
  </w:style>
  <w:style w:type="character" w:customStyle="1" w:styleId="FootnoteTextChar">
    <w:name w:val="Footnote Text Char"/>
    <w:basedOn w:val="DefaultParagraphFont"/>
    <w:link w:val="FootnoteText"/>
    <w:uiPriority w:val="99"/>
    <w:rsid w:val="008B02D5"/>
  </w:style>
  <w:style w:type="character" w:styleId="FootnoteReference">
    <w:name w:val="footnote reference"/>
    <w:basedOn w:val="DefaultParagraphFont"/>
    <w:uiPriority w:val="99"/>
    <w:unhideWhenUsed/>
    <w:rsid w:val="008B02D5"/>
    <w:rPr>
      <w:vertAlign w:val="superscript"/>
    </w:rPr>
  </w:style>
  <w:style w:type="character" w:styleId="Hyperlink">
    <w:name w:val="Hyperlink"/>
    <w:basedOn w:val="DefaultParagraphFont"/>
    <w:uiPriority w:val="99"/>
    <w:unhideWhenUsed/>
    <w:rsid w:val="0029502D"/>
    <w:rPr>
      <w:color w:val="0563C1" w:themeColor="hyperlink"/>
      <w:u w:val="single"/>
    </w:rPr>
  </w:style>
  <w:style w:type="paragraph" w:styleId="Footer">
    <w:name w:val="footer"/>
    <w:basedOn w:val="Normal"/>
    <w:link w:val="FooterChar"/>
    <w:uiPriority w:val="99"/>
    <w:unhideWhenUsed/>
    <w:rsid w:val="003645CC"/>
    <w:pPr>
      <w:tabs>
        <w:tab w:val="center" w:pos="4320"/>
        <w:tab w:val="right" w:pos="8640"/>
      </w:tabs>
    </w:pPr>
  </w:style>
  <w:style w:type="character" w:customStyle="1" w:styleId="FooterChar">
    <w:name w:val="Footer Char"/>
    <w:basedOn w:val="DefaultParagraphFont"/>
    <w:link w:val="Footer"/>
    <w:uiPriority w:val="99"/>
    <w:rsid w:val="003645CC"/>
  </w:style>
  <w:style w:type="character" w:styleId="PageNumber">
    <w:name w:val="page number"/>
    <w:basedOn w:val="DefaultParagraphFont"/>
    <w:uiPriority w:val="99"/>
    <w:semiHidden/>
    <w:unhideWhenUsed/>
    <w:rsid w:val="003645CC"/>
  </w:style>
  <w:style w:type="paragraph" w:styleId="NormalWeb">
    <w:name w:val="Normal (Web)"/>
    <w:basedOn w:val="Normal"/>
    <w:uiPriority w:val="99"/>
    <w:unhideWhenUsed/>
    <w:rsid w:val="00F1446F"/>
    <w:rPr>
      <w:rFonts w:ascii="Times New Roman" w:hAnsi="Times New Roman" w:cs="Times New Roman"/>
    </w:rPr>
  </w:style>
  <w:style w:type="table" w:styleId="TableGrid">
    <w:name w:val="Table Grid"/>
    <w:basedOn w:val="TableNormal"/>
    <w:uiPriority w:val="59"/>
    <w:rsid w:val="00E11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0718"/>
    <w:pPr>
      <w:ind w:left="720"/>
      <w:contextualSpacing/>
    </w:pPr>
  </w:style>
  <w:style w:type="character" w:customStyle="1" w:styleId="UnresolvedMention1">
    <w:name w:val="Unresolved Mention1"/>
    <w:basedOn w:val="DefaultParagraphFont"/>
    <w:uiPriority w:val="99"/>
    <w:semiHidden/>
    <w:unhideWhenUsed/>
    <w:rsid w:val="00DE26E6"/>
    <w:rPr>
      <w:color w:val="808080"/>
      <w:shd w:val="clear" w:color="auto" w:fill="E6E6E6"/>
    </w:rPr>
  </w:style>
  <w:style w:type="paragraph" w:customStyle="1" w:styleId="2">
    <w:name w:val="ｲﾝﾃﾞﾝﾄ2"/>
    <w:basedOn w:val="Normal"/>
    <w:rsid w:val="005F5032"/>
    <w:pPr>
      <w:widowControl w:val="0"/>
      <w:spacing w:line="360" w:lineRule="atLeast"/>
      <w:ind w:leftChars="150" w:left="315" w:firstLineChars="100" w:firstLine="210"/>
      <w:jc w:val="both"/>
    </w:pPr>
    <w:rPr>
      <w:rFonts w:ascii="Century" w:eastAsia="MS Mincho" w:hAnsi="Century" w:cs="Times New Roman"/>
      <w:kern w:val="2"/>
      <w:sz w:val="21"/>
      <w:szCs w:val="22"/>
      <w:lang w:eastAsia="ja-JP"/>
    </w:rPr>
  </w:style>
  <w:style w:type="paragraph" w:styleId="Caption">
    <w:name w:val="caption"/>
    <w:aliases w:val="図表番号 Char1,図表番号 Char Char Char,図表番号 Char1 Char Char,図表番号 Char1 Char Char Char Char Char,図表番号 Char1 Char Char Char Char Char Char,図表番号 Char Char,図表番号 Char Char Char Char Char,図表番号 Char1 Char Char Char Char,図表番号1 Char,図表番号 Char11 Char Char Char"/>
    <w:basedOn w:val="Normal"/>
    <w:next w:val="Normal"/>
    <w:link w:val="CaptionChar"/>
    <w:uiPriority w:val="35"/>
    <w:qFormat/>
    <w:rsid w:val="005F5032"/>
    <w:pPr>
      <w:widowControl w:val="0"/>
      <w:adjustRightInd w:val="0"/>
      <w:spacing w:before="120" w:after="120" w:line="360" w:lineRule="atLeast"/>
      <w:jc w:val="center"/>
      <w:textAlignment w:val="baseline"/>
    </w:pPr>
    <w:rPr>
      <w:rFonts w:ascii="Arial" w:eastAsia="MS Gothic" w:hAnsi="Arial" w:cs="Times New Roman"/>
      <w:kern w:val="2"/>
      <w:sz w:val="22"/>
      <w:szCs w:val="21"/>
      <w:lang w:eastAsia="ja-JP"/>
    </w:rPr>
  </w:style>
  <w:style w:type="character" w:customStyle="1" w:styleId="CaptionChar">
    <w:name w:val="Caption Char"/>
    <w:aliases w:val="図表番号 Char1 Char,図表番号 Char Char Char Char,図表番号 Char1 Char Char Char,図表番号 Char1 Char Char Char Char Char Char1,図表番号 Char1 Char Char Char Char Char Char Char,図表番号 Char Char Char1,図表番号 Char Char Char Char Char Char,図表番号1 Char Char"/>
    <w:link w:val="Caption"/>
    <w:uiPriority w:val="35"/>
    <w:rsid w:val="005F5032"/>
    <w:rPr>
      <w:rFonts w:ascii="Arial" w:eastAsia="MS Gothic" w:hAnsi="Arial" w:cs="Times New Roman"/>
      <w:kern w:val="2"/>
      <w:sz w:val="22"/>
      <w:szCs w:val="21"/>
      <w:lang w:eastAsia="ja-JP"/>
    </w:rPr>
  </w:style>
  <w:style w:type="paragraph" w:customStyle="1" w:styleId="1">
    <w:name w:val="ｲﾝﾃﾞﾝﾄ1"/>
    <w:basedOn w:val="Normal"/>
    <w:rsid w:val="003C5775"/>
    <w:pPr>
      <w:widowControl w:val="0"/>
      <w:adjustRightInd w:val="0"/>
      <w:spacing w:line="360" w:lineRule="atLeast"/>
      <w:ind w:leftChars="100" w:left="210" w:firstLineChars="100" w:firstLine="220"/>
      <w:jc w:val="both"/>
      <w:textAlignment w:val="baseline"/>
    </w:pPr>
    <w:rPr>
      <w:rFonts w:ascii="Century" w:eastAsia="MS Mincho" w:hAnsi="Century" w:cs="Times New Roman"/>
      <w:sz w:val="22"/>
      <w:szCs w:val="20"/>
      <w:lang w:eastAsia="ja-JP"/>
    </w:rPr>
  </w:style>
  <w:style w:type="paragraph" w:styleId="Header">
    <w:name w:val="header"/>
    <w:basedOn w:val="Normal"/>
    <w:link w:val="HeaderChar"/>
    <w:uiPriority w:val="99"/>
    <w:unhideWhenUsed/>
    <w:rsid w:val="005326C4"/>
    <w:pPr>
      <w:tabs>
        <w:tab w:val="center" w:pos="4680"/>
        <w:tab w:val="right" w:pos="9360"/>
      </w:tabs>
    </w:pPr>
  </w:style>
  <w:style w:type="character" w:customStyle="1" w:styleId="HeaderChar">
    <w:name w:val="Header Char"/>
    <w:basedOn w:val="DefaultParagraphFont"/>
    <w:link w:val="Header"/>
    <w:uiPriority w:val="99"/>
    <w:rsid w:val="005326C4"/>
  </w:style>
  <w:style w:type="character" w:styleId="CommentReference">
    <w:name w:val="annotation reference"/>
    <w:basedOn w:val="DefaultParagraphFont"/>
    <w:uiPriority w:val="99"/>
    <w:semiHidden/>
    <w:unhideWhenUsed/>
    <w:rsid w:val="00FD30F5"/>
    <w:rPr>
      <w:sz w:val="16"/>
      <w:szCs w:val="16"/>
    </w:rPr>
  </w:style>
  <w:style w:type="paragraph" w:styleId="CommentText">
    <w:name w:val="annotation text"/>
    <w:basedOn w:val="Normal"/>
    <w:link w:val="CommentTextChar"/>
    <w:uiPriority w:val="99"/>
    <w:unhideWhenUsed/>
    <w:rsid w:val="00FD30F5"/>
    <w:rPr>
      <w:sz w:val="20"/>
      <w:szCs w:val="20"/>
    </w:rPr>
  </w:style>
  <w:style w:type="character" w:customStyle="1" w:styleId="CommentTextChar">
    <w:name w:val="Comment Text Char"/>
    <w:basedOn w:val="DefaultParagraphFont"/>
    <w:link w:val="CommentText"/>
    <w:uiPriority w:val="99"/>
    <w:rsid w:val="00FD30F5"/>
    <w:rPr>
      <w:sz w:val="20"/>
      <w:szCs w:val="20"/>
    </w:rPr>
  </w:style>
  <w:style w:type="paragraph" w:styleId="BalloonText">
    <w:name w:val="Balloon Text"/>
    <w:basedOn w:val="Normal"/>
    <w:link w:val="BalloonTextChar"/>
    <w:uiPriority w:val="99"/>
    <w:semiHidden/>
    <w:unhideWhenUsed/>
    <w:rsid w:val="00FD30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D30F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B0FB0"/>
    <w:rPr>
      <w:b/>
      <w:bCs/>
    </w:rPr>
  </w:style>
  <w:style w:type="character" w:customStyle="1" w:styleId="CommentSubjectChar">
    <w:name w:val="Comment Subject Char"/>
    <w:basedOn w:val="CommentTextChar"/>
    <w:link w:val="CommentSubject"/>
    <w:uiPriority w:val="99"/>
    <w:semiHidden/>
    <w:rsid w:val="006B0FB0"/>
    <w:rPr>
      <w:b/>
      <w:bCs/>
      <w:sz w:val="20"/>
      <w:szCs w:val="20"/>
    </w:rPr>
  </w:style>
  <w:style w:type="character" w:styleId="LineNumber">
    <w:name w:val="line number"/>
    <w:basedOn w:val="DefaultParagraphFont"/>
    <w:uiPriority w:val="99"/>
    <w:semiHidden/>
    <w:unhideWhenUsed/>
    <w:rsid w:val="004D2465"/>
  </w:style>
  <w:style w:type="character" w:customStyle="1" w:styleId="UnresolvedMention2">
    <w:name w:val="Unresolved Mention2"/>
    <w:basedOn w:val="DefaultParagraphFont"/>
    <w:uiPriority w:val="99"/>
    <w:semiHidden/>
    <w:unhideWhenUsed/>
    <w:rsid w:val="00FC1FC1"/>
    <w:rPr>
      <w:color w:val="605E5C"/>
      <w:shd w:val="clear" w:color="auto" w:fill="E1DFDD"/>
    </w:rPr>
  </w:style>
  <w:style w:type="character" w:customStyle="1" w:styleId="Heading1Char">
    <w:name w:val="Heading 1 Char"/>
    <w:basedOn w:val="DefaultParagraphFont"/>
    <w:link w:val="Heading1"/>
    <w:uiPriority w:val="9"/>
    <w:rsid w:val="008044E3"/>
    <w:rPr>
      <w:rFonts w:ascii="Times New Roman" w:eastAsiaTheme="majorEastAsia" w:hAnsi="Times New Roman" w:cstheme="majorBidi"/>
      <w:b/>
      <w:color w:val="000000" w:themeColor="text1"/>
      <w:sz w:val="36"/>
      <w:szCs w:val="32"/>
    </w:rPr>
  </w:style>
  <w:style w:type="character" w:customStyle="1" w:styleId="Heading2Char">
    <w:name w:val="Heading 2 Char"/>
    <w:basedOn w:val="DefaultParagraphFont"/>
    <w:link w:val="Heading2"/>
    <w:uiPriority w:val="9"/>
    <w:rsid w:val="003F08CC"/>
    <w:rPr>
      <w:rFonts w:ascii="Times New Roman" w:eastAsiaTheme="majorEastAsia" w:hAnsi="Times New Roman" w:cstheme="majorBidi"/>
      <w:b/>
      <w:color w:val="000000" w:themeColor="text1"/>
      <w:sz w:val="32"/>
      <w:szCs w:val="26"/>
    </w:rPr>
  </w:style>
  <w:style w:type="character" w:styleId="EndnoteReference">
    <w:name w:val="endnote reference"/>
    <w:basedOn w:val="DefaultParagraphFont"/>
    <w:uiPriority w:val="99"/>
    <w:semiHidden/>
    <w:unhideWhenUsed/>
    <w:rsid w:val="00E24E16"/>
    <w:rPr>
      <w:vertAlign w:val="superscript"/>
    </w:rPr>
  </w:style>
  <w:style w:type="paragraph" w:styleId="Bibliography">
    <w:name w:val="Bibliography"/>
    <w:basedOn w:val="Normal"/>
    <w:next w:val="Normal"/>
    <w:uiPriority w:val="37"/>
    <w:unhideWhenUsed/>
    <w:rsid w:val="000A21D4"/>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0766646">
      <w:bodyDiv w:val="1"/>
      <w:marLeft w:val="0"/>
      <w:marRight w:val="0"/>
      <w:marTop w:val="0"/>
      <w:marBottom w:val="0"/>
      <w:divBdr>
        <w:top w:val="none" w:sz="0" w:space="0" w:color="auto"/>
        <w:left w:val="none" w:sz="0" w:space="0" w:color="auto"/>
        <w:bottom w:val="none" w:sz="0" w:space="0" w:color="auto"/>
        <w:right w:val="none" w:sz="0" w:space="0" w:color="auto"/>
      </w:divBdr>
    </w:div>
    <w:div w:id="797844309">
      <w:bodyDiv w:val="1"/>
      <w:marLeft w:val="0"/>
      <w:marRight w:val="0"/>
      <w:marTop w:val="0"/>
      <w:marBottom w:val="0"/>
      <w:divBdr>
        <w:top w:val="none" w:sz="0" w:space="0" w:color="auto"/>
        <w:left w:val="none" w:sz="0" w:space="0" w:color="auto"/>
        <w:bottom w:val="none" w:sz="0" w:space="0" w:color="auto"/>
        <w:right w:val="none" w:sz="0" w:space="0" w:color="auto"/>
      </w:divBdr>
    </w:div>
    <w:div w:id="2065983412">
      <w:bodyDiv w:val="1"/>
      <w:marLeft w:val="0"/>
      <w:marRight w:val="0"/>
      <w:marTop w:val="0"/>
      <w:marBottom w:val="0"/>
      <w:divBdr>
        <w:top w:val="none" w:sz="0" w:space="0" w:color="auto"/>
        <w:left w:val="none" w:sz="0" w:space="0" w:color="auto"/>
        <w:bottom w:val="none" w:sz="0" w:space="0" w:color="auto"/>
        <w:right w:val="none" w:sz="0" w:space="0" w:color="auto"/>
      </w:divBdr>
      <w:divsChild>
        <w:div w:id="645158741">
          <w:marLeft w:val="0"/>
          <w:marRight w:val="0"/>
          <w:marTop w:val="0"/>
          <w:marBottom w:val="0"/>
          <w:divBdr>
            <w:top w:val="none" w:sz="0" w:space="0" w:color="auto"/>
            <w:left w:val="none" w:sz="0" w:space="0" w:color="auto"/>
            <w:bottom w:val="none" w:sz="0" w:space="0" w:color="auto"/>
            <w:right w:val="none" w:sz="0" w:space="0" w:color="auto"/>
          </w:divBdr>
          <w:divsChild>
            <w:div w:id="59985007">
              <w:marLeft w:val="0"/>
              <w:marRight w:val="0"/>
              <w:marTop w:val="0"/>
              <w:marBottom w:val="0"/>
              <w:divBdr>
                <w:top w:val="none" w:sz="0" w:space="0" w:color="auto"/>
                <w:left w:val="none" w:sz="0" w:space="0" w:color="auto"/>
                <w:bottom w:val="none" w:sz="0" w:space="0" w:color="auto"/>
                <w:right w:val="none" w:sz="0" w:space="0" w:color="auto"/>
              </w:divBdr>
              <w:divsChild>
                <w:div w:id="1782992718">
                  <w:marLeft w:val="0"/>
                  <w:marRight w:val="0"/>
                  <w:marTop w:val="0"/>
                  <w:marBottom w:val="0"/>
                  <w:divBdr>
                    <w:top w:val="none" w:sz="0" w:space="0" w:color="auto"/>
                    <w:left w:val="none" w:sz="0" w:space="0" w:color="auto"/>
                    <w:bottom w:val="none" w:sz="0" w:space="0" w:color="auto"/>
                    <w:right w:val="none" w:sz="0" w:space="0" w:color="auto"/>
                  </w:divBdr>
                </w:div>
              </w:divsChild>
            </w:div>
            <w:div w:id="134565240">
              <w:marLeft w:val="0"/>
              <w:marRight w:val="0"/>
              <w:marTop w:val="0"/>
              <w:marBottom w:val="0"/>
              <w:divBdr>
                <w:top w:val="none" w:sz="0" w:space="0" w:color="auto"/>
                <w:left w:val="none" w:sz="0" w:space="0" w:color="auto"/>
                <w:bottom w:val="none" w:sz="0" w:space="0" w:color="auto"/>
                <w:right w:val="none" w:sz="0" w:space="0" w:color="auto"/>
              </w:divBdr>
              <w:divsChild>
                <w:div w:id="1507211929">
                  <w:marLeft w:val="0"/>
                  <w:marRight w:val="0"/>
                  <w:marTop w:val="0"/>
                  <w:marBottom w:val="0"/>
                  <w:divBdr>
                    <w:top w:val="none" w:sz="0" w:space="0" w:color="auto"/>
                    <w:left w:val="none" w:sz="0" w:space="0" w:color="auto"/>
                    <w:bottom w:val="none" w:sz="0" w:space="0" w:color="auto"/>
                    <w:right w:val="none" w:sz="0" w:space="0" w:color="auto"/>
                  </w:divBdr>
                </w:div>
              </w:divsChild>
            </w:div>
            <w:div w:id="1058282967">
              <w:marLeft w:val="0"/>
              <w:marRight w:val="0"/>
              <w:marTop w:val="0"/>
              <w:marBottom w:val="0"/>
              <w:divBdr>
                <w:top w:val="none" w:sz="0" w:space="0" w:color="auto"/>
                <w:left w:val="none" w:sz="0" w:space="0" w:color="auto"/>
                <w:bottom w:val="none" w:sz="0" w:space="0" w:color="auto"/>
                <w:right w:val="none" w:sz="0" w:space="0" w:color="auto"/>
              </w:divBdr>
              <w:divsChild>
                <w:div w:id="506094500">
                  <w:marLeft w:val="0"/>
                  <w:marRight w:val="0"/>
                  <w:marTop w:val="0"/>
                  <w:marBottom w:val="0"/>
                  <w:divBdr>
                    <w:top w:val="none" w:sz="0" w:space="0" w:color="auto"/>
                    <w:left w:val="none" w:sz="0" w:space="0" w:color="auto"/>
                    <w:bottom w:val="none" w:sz="0" w:space="0" w:color="auto"/>
                    <w:right w:val="none" w:sz="0" w:space="0" w:color="auto"/>
                  </w:divBdr>
                </w:div>
              </w:divsChild>
            </w:div>
            <w:div w:id="1200703496">
              <w:marLeft w:val="0"/>
              <w:marRight w:val="0"/>
              <w:marTop w:val="0"/>
              <w:marBottom w:val="0"/>
              <w:divBdr>
                <w:top w:val="none" w:sz="0" w:space="0" w:color="auto"/>
                <w:left w:val="none" w:sz="0" w:space="0" w:color="auto"/>
                <w:bottom w:val="none" w:sz="0" w:space="0" w:color="auto"/>
                <w:right w:val="none" w:sz="0" w:space="0" w:color="auto"/>
              </w:divBdr>
              <w:divsChild>
                <w:div w:id="1330597165">
                  <w:marLeft w:val="0"/>
                  <w:marRight w:val="0"/>
                  <w:marTop w:val="0"/>
                  <w:marBottom w:val="0"/>
                  <w:divBdr>
                    <w:top w:val="none" w:sz="0" w:space="0" w:color="auto"/>
                    <w:left w:val="none" w:sz="0" w:space="0" w:color="auto"/>
                    <w:bottom w:val="none" w:sz="0" w:space="0" w:color="auto"/>
                    <w:right w:val="none" w:sz="0" w:space="0" w:color="auto"/>
                  </w:divBdr>
                </w:div>
              </w:divsChild>
            </w:div>
            <w:div w:id="426389642">
              <w:marLeft w:val="0"/>
              <w:marRight w:val="0"/>
              <w:marTop w:val="0"/>
              <w:marBottom w:val="0"/>
              <w:divBdr>
                <w:top w:val="none" w:sz="0" w:space="0" w:color="auto"/>
                <w:left w:val="none" w:sz="0" w:space="0" w:color="auto"/>
                <w:bottom w:val="none" w:sz="0" w:space="0" w:color="auto"/>
                <w:right w:val="none" w:sz="0" w:space="0" w:color="auto"/>
              </w:divBdr>
              <w:divsChild>
                <w:div w:id="191747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196227">
      <w:bodyDiv w:val="1"/>
      <w:marLeft w:val="0"/>
      <w:marRight w:val="0"/>
      <w:marTop w:val="0"/>
      <w:marBottom w:val="0"/>
      <w:divBdr>
        <w:top w:val="none" w:sz="0" w:space="0" w:color="auto"/>
        <w:left w:val="none" w:sz="0" w:space="0" w:color="auto"/>
        <w:bottom w:val="none" w:sz="0" w:space="0" w:color="auto"/>
        <w:right w:val="none" w:sz="0" w:space="0" w:color="auto"/>
      </w:divBdr>
      <w:divsChild>
        <w:div w:id="1549490339">
          <w:marLeft w:val="0"/>
          <w:marRight w:val="0"/>
          <w:marTop w:val="0"/>
          <w:marBottom w:val="0"/>
          <w:divBdr>
            <w:top w:val="none" w:sz="0" w:space="0" w:color="auto"/>
            <w:left w:val="none" w:sz="0" w:space="0" w:color="auto"/>
            <w:bottom w:val="none" w:sz="0" w:space="0" w:color="auto"/>
            <w:right w:val="none" w:sz="0" w:space="0" w:color="auto"/>
          </w:divBdr>
          <w:divsChild>
            <w:div w:id="282270297">
              <w:marLeft w:val="0"/>
              <w:marRight w:val="0"/>
              <w:marTop w:val="0"/>
              <w:marBottom w:val="0"/>
              <w:divBdr>
                <w:top w:val="none" w:sz="0" w:space="0" w:color="auto"/>
                <w:left w:val="none" w:sz="0" w:space="0" w:color="auto"/>
                <w:bottom w:val="none" w:sz="0" w:space="0" w:color="auto"/>
                <w:right w:val="none" w:sz="0" w:space="0" w:color="auto"/>
              </w:divBdr>
              <w:divsChild>
                <w:div w:id="155119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1F309AC-04AC-4EF2-94B5-DD4A75A25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Words>
  <Characters>172</Characters>
  <Application>Microsoft Office Word</Application>
  <DocSecurity>0</DocSecurity>
  <Lines>1</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4T11:03:00Z</dcterms:created>
  <dcterms:modified xsi:type="dcterms:W3CDTF">2020-12-04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o0qYG6sK"/&gt;&lt;style id="http://www.zotero.org/styles/vancouver" locale="en-US" hasBibliography="1" bibliographyStyleHasBeenSet="1"/&gt;&lt;prefs&gt;&lt;pref name="fieldType" value="Field"/&gt;&lt;pref name="delayCit</vt:lpwstr>
  </property>
  <property fmtid="{D5CDD505-2E9C-101B-9397-08002B2CF9AE}" pid="3" name="ZOTERO_PREF_2">
    <vt:lpwstr>ationUpdates" value="true"/&gt;&lt;pref name="dontAskDelayCitationUpdates" value="true"/&gt;&lt;/prefs&gt;&lt;/data&gt;</vt:lpwstr>
  </property>
</Properties>
</file>